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3A7B8" w14:textId="3D568455" w:rsidR="006C49C2" w:rsidRDefault="006C49C2">
      <w:pPr>
        <w:rPr>
          <w:sz w:val="20"/>
          <w:szCs w:val="20"/>
        </w:rPr>
      </w:pPr>
      <w:bookmarkStart w:id="0" w:name="_GoBack"/>
      <w:bookmarkEnd w:id="0"/>
    </w:p>
    <w:tbl>
      <w:tblPr>
        <w:tblStyle w:val="TableGrid2"/>
        <w:tblpPr w:leftFromText="180" w:rightFromText="180" w:vertAnchor="text" w:horzAnchor="margin" w:tblpX="1170" w:tblpY="11"/>
        <w:tblW w:w="1069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0"/>
        <w:gridCol w:w="1854"/>
        <w:gridCol w:w="846"/>
        <w:gridCol w:w="618"/>
        <w:gridCol w:w="722"/>
        <w:gridCol w:w="745"/>
        <w:gridCol w:w="778"/>
        <w:gridCol w:w="1273"/>
        <w:gridCol w:w="370"/>
        <w:gridCol w:w="790"/>
      </w:tblGrid>
      <w:tr w:rsidR="006C49C2" w:rsidRPr="000D2E95" w14:paraId="0AC67895" w14:textId="77777777" w:rsidTr="006C49C2">
        <w:trPr>
          <w:trHeight w:val="224"/>
        </w:trPr>
        <w:tc>
          <w:tcPr>
            <w:tcW w:w="10692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E2C5AF" w14:textId="5264E446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1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LC-MS/MS parameters optimized for the characterization and quantitation of polyphenol metabolites in human </w:t>
            </w: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milk.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C49C2" w:rsidRPr="000D2E95" w14:paraId="73339D12" w14:textId="77777777" w:rsidTr="006C49C2">
        <w:trPr>
          <w:trHeight w:val="494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7B0CB3D5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315BEC10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ternative</w:t>
            </w:r>
          </w:p>
          <w:p w14:paraId="2E7BFB0E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655B085F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W</w:t>
            </w:r>
          </w:p>
          <w:p w14:paraId="705D1EDE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/mol)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3F761C3D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T</w:t>
            </w:r>
          </w:p>
          <w:p w14:paraId="31263816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in)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22427B5C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</w:t>
            </w: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6B834A51" w14:textId="039621C2" w:rsidR="006C49C2" w:rsidRPr="006C49C2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-H]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26C6F3B9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D2E9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/z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3980C212" w14:textId="3199B82A" w:rsidR="006C49C2" w:rsidRPr="006C49C2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+H]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  <w:p w14:paraId="1BA1F96B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0D2E9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/z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2FEA3F49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agment</w:t>
            </w:r>
          </w:p>
          <w:p w14:paraId="488A9CF3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ns (m/z)</w:t>
            </w: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08B3F06B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V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V)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  <w:vAlign w:val="center"/>
          </w:tcPr>
          <w:p w14:paraId="7A1B000D" w14:textId="77777777" w:rsidR="006C49C2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</w:t>
            </w:r>
          </w:p>
          <w:p w14:paraId="78DDE1FD" w14:textId="77777777" w:rsidR="006C49C2" w:rsidRPr="000D2E95" w:rsidRDefault="006C49C2" w:rsidP="006C49C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eV)</w:t>
            </w:r>
          </w:p>
        </w:tc>
      </w:tr>
      <w:tr w:rsidR="006C49C2" w:rsidRPr="000D2E95" w14:paraId="30266683" w14:textId="77777777" w:rsidTr="006C49C2">
        <w:trPr>
          <w:trHeight w:val="260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DA69D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enolic acid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D9E3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FC75C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3E670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0318F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16FA8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85552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2079D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EEB0D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03782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9C2" w:rsidRPr="000D2E95" w14:paraId="723E47B2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377559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,4-dihydroxybenzaldehy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69DB54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B40CF8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066E46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6554C9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168ECE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155AAB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38.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841DC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1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.0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D7744B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394103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8, 22</w:t>
            </w:r>
          </w:p>
        </w:tc>
      </w:tr>
      <w:tr w:rsidR="006C49C2" w:rsidRPr="000D2E95" w14:paraId="0C7EE665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A516954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benzo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042AA7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893314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38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1D5A57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C3AA5E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0FC484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96D4A5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39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CAE70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330E643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A2870D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C49C2" w:rsidRPr="000D2E95" w14:paraId="633C36A0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B5959D3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,4-dihydroxybenzo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DD7E92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protocatechu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17DCB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54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17B8C7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C849E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DC733B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E182B2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55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03B728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3.33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4.9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53A62B5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8DA8C1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C49C2" w:rsidRPr="000D2E95" w14:paraId="6244E1DB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80878C9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cinnam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80E76A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-coumar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EA06D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4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1615EFE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2A0490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A1D830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938915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5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A2B87E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7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9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63085FB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34D947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C49C2" w:rsidRPr="000D2E95" w14:paraId="2D0B9216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9985D9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-dihydroxycinnam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7B08FE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8D61F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0.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9F5154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A3E33F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F5D39A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67A16E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1.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4CDAE8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3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31AE431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51C55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C49C2" w:rsidRPr="000D2E95" w14:paraId="283D225C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F031C8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hydroxy-3-methoxycinnam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CB28CB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ferul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CC1D4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4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98BB80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1FEE2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40174C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6E9481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4.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E7E64E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5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17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1F0E82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05EC0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, 20</w:t>
            </w:r>
          </w:p>
        </w:tc>
      </w:tr>
      <w:tr w:rsidR="006C49C2" w:rsidRPr="000D2E95" w14:paraId="26E68465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5BFE62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,4-dihydroxyphenylacet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03AE31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E2611D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8.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58738F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FA0B46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33552A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6.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FB14B2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F9CF9A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3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1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0421538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D8E4B2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C49C2" w:rsidRPr="000D2E95" w14:paraId="3A5D3DB5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471CD03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,4,5-trihydroxybenzo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CD2E06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0F6BF7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70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51CAE2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851A0D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E93A14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8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09E3C5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7CB30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7.1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.8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7EC4DC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4, 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F70EDB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, 22</w:t>
            </w:r>
          </w:p>
        </w:tc>
      </w:tr>
      <w:tr w:rsidR="006C49C2" w:rsidRPr="000D2E95" w14:paraId="1FC355DB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151EA0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3,4-dihydroxyphenyl)propion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34499B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dihydrocaffeic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9CB020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2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C190DD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8341E3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278C1A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0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DAB20E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91A1EF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8.84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8.8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1A2232B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D0123B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2, 14</w:t>
            </w:r>
          </w:p>
        </w:tc>
      </w:tr>
      <w:tr w:rsidR="006C49C2" w:rsidRPr="000D2E95" w14:paraId="6F66B61B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3C18582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hippur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22B82A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3F090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5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F49D6F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EC7920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939CC0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4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9558FF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28206D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1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3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14D8B2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6E0F6B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4, 22</w:t>
            </w:r>
          </w:p>
        </w:tc>
      </w:tr>
      <w:tr w:rsidR="006C49C2" w:rsidRPr="000D2E95" w14:paraId="39A4B680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6516E7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(4-hydroxy-3-methoxyphenyl)propion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B2C87B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dihydroferulic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660461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6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66E81F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87C490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30B68A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4.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7BA2B2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C164D4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5.83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0.8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E9ED1D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DE5F2E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2, 24</w:t>
            </w:r>
          </w:p>
        </w:tc>
      </w:tr>
      <w:tr w:rsidR="006C49C2" w:rsidRPr="000D2E95" w14:paraId="44CF3158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FA2EE1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dihydrocaffeic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3-</w:t>
            </w: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-sulfa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EE55A8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FCF09B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2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4B4AA6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FA84C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2C522E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1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FD8085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DC543C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1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37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13C5E86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70CF5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3, 34</w:t>
            </w:r>
          </w:p>
        </w:tc>
      </w:tr>
      <w:tr w:rsidR="006C49C2" w:rsidRPr="000D2E95" w14:paraId="18887D40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BA4D6A8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ferulic acid 4-</w:t>
            </w: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-sulfa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DCBD52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FBC349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74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23B853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073481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1A2109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73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6285F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BB8F3F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3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34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17367C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60181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2, 18</w:t>
            </w:r>
          </w:p>
        </w:tc>
      </w:tr>
      <w:tr w:rsidR="006C49C2" w:rsidRPr="000D2E95" w14:paraId="68E57364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39CCC0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 4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F70CD0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77236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14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695B1F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7D8DCF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5A0FAC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12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BC11CA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A74F84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2.86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92.9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4658BD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B1AA7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, 34</w:t>
            </w:r>
          </w:p>
        </w:tc>
      </w:tr>
      <w:tr w:rsidR="006C49C2" w:rsidRPr="000D2E95" w14:paraId="6252D9A8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AD34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709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hlorogenic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12373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4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CDDF0D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96CF4C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3F6F7C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3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48CF28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3FE47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0.97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42CFD3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CFA887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40</w:t>
            </w:r>
          </w:p>
        </w:tc>
      </w:tr>
      <w:tr w:rsidR="006C49C2" w:rsidRPr="000D2E95" w14:paraId="75D48C0C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4EF5B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F2A0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chlorogen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CD5D8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4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58A33A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1ED44B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6713A2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3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0CFD92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0CBA7B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0.97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7FED971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8CAC42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40</w:t>
            </w:r>
          </w:p>
        </w:tc>
      </w:tr>
      <w:tr w:rsidR="006C49C2" w:rsidRPr="000D2E95" w14:paraId="77E4BEFA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8DCF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3C4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genic aci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7444AC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4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1F5E1A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0DF9B4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D553FD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3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A802D9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262FDE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0.97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AB3A2B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75525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40</w:t>
            </w:r>
          </w:p>
        </w:tc>
      </w:tr>
      <w:tr w:rsidR="006C49C2" w:rsidRPr="000D2E95" w14:paraId="695B0F11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F61D3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c acid 4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AD8AFC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5DCFE4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6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A13A31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E6567A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3463C8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4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88CA5C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6C015D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9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.9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32119C9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, 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B1000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40</w:t>
            </w:r>
          </w:p>
        </w:tc>
      </w:tr>
      <w:tr w:rsidR="006C49C2" w:rsidRPr="000D2E95" w14:paraId="48D88370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E90C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ic acid 3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EC2647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94699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6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2A4A41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1371FE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AD0BBC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54.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4BFFA9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3FC2E2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9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4.9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C8408E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, 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05570E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40</w:t>
            </w:r>
          </w:p>
        </w:tc>
      </w:tr>
      <w:tr w:rsidR="006C49C2" w:rsidRPr="000D2E95" w14:paraId="7D2EFF9E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4AC3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ulic acid 4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53BE3F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5A585B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70.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A07E1E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7115C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C5D777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69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8BCF9F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4CDEAC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3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78.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3AB54FD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, 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8C448F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, 32</w:t>
            </w:r>
          </w:p>
        </w:tc>
      </w:tr>
      <w:tr w:rsidR="006C49C2" w:rsidRPr="000D2E95" w14:paraId="48EF733C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147D6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ferulic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4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4FDA4E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ABE25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72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A164AA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43B44A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0C5C64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71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E53BB0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D3AC85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5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0.9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324B8C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2D177D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, 34</w:t>
            </w:r>
          </w:p>
        </w:tc>
      </w:tr>
      <w:tr w:rsidR="006C49C2" w:rsidRPr="000D2E95" w14:paraId="6AE71C5B" w14:textId="77777777" w:rsidTr="006C49C2">
        <w:trPr>
          <w:trHeight w:val="260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48F81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lavonoid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A1FF0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0E3F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563D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3763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BBAE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9D36D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4D753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960DF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A3119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9C2" w:rsidRPr="000D2E95" w14:paraId="0E432F6F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37BFFA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8CCA97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8E3DA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72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1E0206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E492A5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7E9907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71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658D92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990CEB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0.96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8.9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535833C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C8251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26</w:t>
            </w:r>
          </w:p>
        </w:tc>
      </w:tr>
      <w:tr w:rsidR="006C49C2" w:rsidRPr="000D2E95" w14:paraId="6D546137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7F6D98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D9C49D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FCAA7D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6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C957C9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DD930A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02D40E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5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31EBE0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D6CAE3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0.97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45.6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1D63689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9B12E9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8, 30</w:t>
            </w:r>
          </w:p>
        </w:tc>
      </w:tr>
      <w:tr w:rsidR="006C49C2" w:rsidRPr="000D2E95" w14:paraId="3F6BF009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227470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catech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9D9D77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2B9D7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90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545932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92B621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05DD54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9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ACCF4D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D9BE5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3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9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5367C81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F7465A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, 24</w:t>
            </w:r>
          </w:p>
        </w:tc>
      </w:tr>
      <w:tr w:rsidR="006C49C2" w:rsidRPr="000D2E95" w14:paraId="73845D54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E47099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picatech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8C0639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B87E2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90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BCD6FA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40EAF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C83512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89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4CD71A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88DF2C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3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9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18A69CD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ADBF64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6, 24</w:t>
            </w:r>
          </w:p>
        </w:tc>
      </w:tr>
      <w:tr w:rsidR="006C49C2" w:rsidRPr="000D2E95" w14:paraId="11C9DC6F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FD67A9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F7E99E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E244A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6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16F799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97F93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D413DC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4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AECB47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5D5298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8.98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4.9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5DA60AA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5F2E1B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4, 20</w:t>
            </w:r>
          </w:p>
        </w:tc>
      </w:tr>
      <w:tr w:rsidR="006C49C2" w:rsidRPr="000D2E95" w14:paraId="773A2CD4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1A5596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pigallocatech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552050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696C2F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6.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40C2623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C3E7B5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40ED4F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4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80D7E5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8B3E12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8.98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4.9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37D1C5C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9D1BA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4, 20</w:t>
            </w:r>
          </w:p>
        </w:tc>
      </w:tr>
      <w:tr w:rsidR="006C49C2" w:rsidRPr="000D2E95" w14:paraId="08D674EF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DD6C172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myricet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2C7F2C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B9974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18.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29EC861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1E0D2E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908E59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17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55D299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210C41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8.95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0.9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783EADF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7A3FAB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, 26</w:t>
            </w:r>
          </w:p>
        </w:tc>
      </w:tr>
      <w:tr w:rsidR="006C49C2" w:rsidRPr="000D2E95" w14:paraId="40C5D362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B39E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allocatechin galla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107701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64FFD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58.3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5EB6FBB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CE3C4C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901034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57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6E76D5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75BA04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8.96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4.9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01211B8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29484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6, 40</w:t>
            </w:r>
          </w:p>
        </w:tc>
      </w:tr>
      <w:tr w:rsidR="006C49C2" w:rsidRPr="000D2E95" w14:paraId="75838680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4B4008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peretin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415D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260BD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78.4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A1AE5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B35D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E913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76.92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6BA3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2766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1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2.93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5D62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24F2C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4, 18</w:t>
            </w:r>
          </w:p>
        </w:tc>
      </w:tr>
      <w:tr w:rsidR="006C49C2" w:rsidRPr="000D2E95" w14:paraId="6781B542" w14:textId="77777777" w:rsidTr="006C49C2">
        <w:trPr>
          <w:trHeight w:val="260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CBC925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olithin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F078F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D847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039F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ACF6C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82EFC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36735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31E8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7FA8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83488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9C2" w:rsidRPr="000D2E95" w14:paraId="2BC08DAA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13A5DA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isourolithin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ACE863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FFED1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8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6837174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84875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B48BCD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08172B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8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11A1AC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6.96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7.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61818D9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221F4F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, 30</w:t>
            </w:r>
          </w:p>
        </w:tc>
      </w:tr>
      <w:tr w:rsidR="006C49C2" w:rsidRPr="000D2E95" w14:paraId="4B8AED0B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0780FC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urolithin A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BEC0F4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A13C8F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8.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3410F32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94D406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+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3ACF82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DB8BB3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8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2F43A0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6.96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27.7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2E62E5B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313D97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, 30</w:t>
            </w:r>
          </w:p>
        </w:tc>
      </w:tr>
      <w:tr w:rsidR="006C49C2" w:rsidRPr="000D2E95" w14:paraId="43206572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B4A307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urolithin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9-glucuronid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BDF09D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688CC0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4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908035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375999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192266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03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ED7EA2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3E9E8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7.00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198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953878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482A5D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4, 42</w:t>
            </w:r>
          </w:p>
        </w:tc>
      </w:tr>
      <w:tr w:rsidR="006C49C2" w:rsidRPr="000D2E95" w14:paraId="798C4F51" w14:textId="77777777" w:rsidTr="006C49C2">
        <w:trPr>
          <w:trHeight w:val="260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E09F6E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ilbene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5110B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FAD01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EB2A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E809B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C92D3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D83CE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A4F39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1859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0F430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9C2" w:rsidRPr="000D2E95" w14:paraId="7710218B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CBD176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dihydroresveratrol</w:t>
            </w:r>
            <w:proofErr w:type="spellEnd"/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42F593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77F2392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30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3846A8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9F7E31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5CF8A3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29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5F7892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4545C6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3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2.0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6368C137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4C93C0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, 26</w:t>
            </w:r>
          </w:p>
        </w:tc>
      </w:tr>
      <w:tr w:rsidR="006C49C2" w:rsidRPr="000D2E95" w14:paraId="650E0BDD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3C543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veratrol 3-</w:t>
            </w:r>
            <w:r w:rsidRPr="000D2E9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0D2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ulfat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3673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6C8F6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8.3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7945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922FDC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2E07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6.9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AB05E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0D8D3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7.03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, 40.8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F2FD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0B92D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20, 38</w:t>
            </w:r>
          </w:p>
        </w:tc>
      </w:tr>
      <w:tr w:rsidR="006C49C2" w:rsidRPr="000D2E95" w14:paraId="274B4D39" w14:textId="77777777" w:rsidTr="006C49C2">
        <w:trPr>
          <w:trHeight w:val="260"/>
        </w:trPr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EA067C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nal standards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079DC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3D009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4C48C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91667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4D17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B40A09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F1CC4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36341A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9BCC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49C2" w:rsidRPr="000D2E95" w14:paraId="6C5EA562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DE4905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Taxifol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0A3F8F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D9305C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4.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C5097C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ADB8A6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358FF83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3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84F0E9E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BF0AEEB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7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5.0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0B73605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42A91D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4, 22</w:t>
            </w:r>
          </w:p>
        </w:tc>
      </w:tr>
      <w:tr w:rsidR="006C49C2" w:rsidRPr="000D2E95" w14:paraId="3F6786C6" w14:textId="77777777" w:rsidTr="006C49C2">
        <w:trPr>
          <w:trHeight w:val="26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B975E" w14:textId="77777777" w:rsidR="006C49C2" w:rsidRPr="000D2E95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thyl gallat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EAA0E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2AA644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8.1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393FF8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7C896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ES-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704E0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197.0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2CBC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19425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5.00, </w:t>
            </w:r>
            <w:r w:rsidRPr="000D2E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4.0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D4861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E6B4F" w14:textId="77777777" w:rsidR="006C49C2" w:rsidRPr="000D2E95" w:rsidRDefault="006C49C2" w:rsidP="006C49C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C49C2" w:rsidRPr="000D2E95" w14:paraId="76E4BD04" w14:textId="77777777" w:rsidTr="006C49C2">
        <w:trPr>
          <w:trHeight w:val="260"/>
        </w:trPr>
        <w:tc>
          <w:tcPr>
            <w:tcW w:w="10692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D3231" w14:textId="77777777" w:rsidR="006C49C2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>Fragment</w:t>
            </w:r>
            <w:proofErr w:type="spellEnd"/>
            <w:r w:rsidRPr="000D2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ons in bold were used for quantitation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W: molecular weight; RT: retention time; CV: cone voltage; CE: collision energy.</w:t>
            </w:r>
          </w:p>
          <w:p w14:paraId="0A465BD8" w14:textId="77777777" w:rsidR="006C49C2" w:rsidRDefault="006C49C2" w:rsidP="006C49C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 (ES-) conditions: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 xml:space="preserve"> temperature 600 ℃, </w:t>
            </w:r>
            <w:proofErr w:type="spellStart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 xml:space="preserve"> gas flow 800 L h</w:t>
            </w:r>
            <w:r w:rsidRPr="006C4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C49C2">
              <w:rPr>
                <w:rFonts w:ascii="Times New Roman" w:hAnsi="Times New Roman" w:cs="Times New Roman"/>
                <w:sz w:val="20"/>
                <w:szCs w:val="20"/>
              </w:rPr>
              <w:t>, capillary voltage -2.5 kV, cone voltage 32 V, and collision energy 3 V</w:t>
            </w:r>
          </w:p>
          <w:p w14:paraId="01AA21F1" w14:textId="3678BBD2" w:rsidR="006C49C2" w:rsidRPr="006C49C2" w:rsidRDefault="006C49C2" w:rsidP="006C49C2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 (ES+) conditions:</w:t>
            </w:r>
            <w:r>
              <w:rPr>
                <w:rFonts w:cs="Times New Roman"/>
              </w:rPr>
              <w:t xml:space="preserve"> </w:t>
            </w:r>
            <w:proofErr w:type="spellStart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 xml:space="preserve"> temperature 600 ℃, </w:t>
            </w:r>
            <w:proofErr w:type="spellStart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>desolvation</w:t>
            </w:r>
            <w:proofErr w:type="spellEnd"/>
            <w:r w:rsidRPr="006C49C2">
              <w:rPr>
                <w:rFonts w:ascii="Times New Roman" w:hAnsi="Times New Roman" w:cs="Times New Roman"/>
                <w:sz w:val="20"/>
                <w:szCs w:val="20"/>
              </w:rPr>
              <w:t xml:space="preserve"> gas flow 800 L h</w:t>
            </w:r>
            <w:r w:rsidRPr="006C49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apillary voltage 3 kV, cone voltage 30 V, and collision energy 12</w:t>
            </w:r>
            <w:r w:rsidRPr="006C49C2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</w:p>
        </w:tc>
      </w:tr>
    </w:tbl>
    <w:p w14:paraId="6530315E" w14:textId="77777777" w:rsidR="006C49C2" w:rsidRDefault="006C49C2">
      <w:pPr>
        <w:rPr>
          <w:sz w:val="20"/>
          <w:szCs w:val="20"/>
        </w:rPr>
      </w:pPr>
    </w:p>
    <w:p w14:paraId="57A07C49" w14:textId="42CCEE7C" w:rsidR="006C49C2" w:rsidRDefault="006C49C2">
      <w:pPr>
        <w:rPr>
          <w:sz w:val="20"/>
          <w:szCs w:val="20"/>
        </w:rPr>
      </w:pPr>
    </w:p>
    <w:p w14:paraId="4AE5EF73" w14:textId="721FF7E6" w:rsidR="006C49C2" w:rsidRDefault="006C49C2">
      <w:pPr>
        <w:rPr>
          <w:sz w:val="20"/>
          <w:szCs w:val="20"/>
        </w:rPr>
      </w:pPr>
    </w:p>
    <w:p w14:paraId="4F762CB0" w14:textId="77777777" w:rsidR="006C49C2" w:rsidRPr="00AA2A5A" w:rsidRDefault="006C49C2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49"/>
        <w:tblW w:w="14411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10"/>
        <w:gridCol w:w="2172"/>
        <w:gridCol w:w="1893"/>
        <w:gridCol w:w="663"/>
        <w:gridCol w:w="1369"/>
        <w:gridCol w:w="663"/>
        <w:gridCol w:w="720"/>
        <w:gridCol w:w="1425"/>
        <w:gridCol w:w="737"/>
        <w:gridCol w:w="559"/>
      </w:tblGrid>
      <w:tr w:rsidR="008E6268" w:rsidRPr="00AA2A5A" w14:paraId="57B493F9" w14:textId="77777777" w:rsidTr="00F50FD5">
        <w:tc>
          <w:tcPr>
            <w:tcW w:w="14411" w:type="dxa"/>
            <w:gridSpan w:val="10"/>
          </w:tcPr>
          <w:p w14:paraId="165BB828" w14:textId="55375823" w:rsidR="008E6268" w:rsidRPr="00AA2A5A" w:rsidRDefault="006E3079" w:rsidP="00B379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2</w:t>
            </w:r>
            <w:r w:rsidR="00B3795E"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8E6268" w:rsidRPr="00AA2A5A">
              <w:rPr>
                <w:rFonts w:ascii="Times New Roman" w:hAnsi="Times New Roman" w:cs="Times New Roman"/>
                <w:sz w:val="20"/>
                <w:szCs w:val="20"/>
              </w:rPr>
              <w:t>Validation parameters for polyphenol metabolites extracted from human milk.</w:t>
            </w:r>
          </w:p>
        </w:tc>
      </w:tr>
      <w:tr w:rsidR="008E6268" w:rsidRPr="00AA2A5A" w14:paraId="0E90D288" w14:textId="77777777" w:rsidTr="008F7022">
        <w:tc>
          <w:tcPr>
            <w:tcW w:w="4210" w:type="dxa"/>
            <w:vAlign w:val="center"/>
          </w:tcPr>
          <w:p w14:paraId="459D8F33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2172" w:type="dxa"/>
            <w:vAlign w:val="center"/>
          </w:tcPr>
          <w:p w14:paraId="488B65E7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Alternative name</w:t>
            </w:r>
          </w:p>
        </w:tc>
        <w:tc>
          <w:tcPr>
            <w:tcW w:w="1893" w:type="dxa"/>
            <w:vAlign w:val="center"/>
          </w:tcPr>
          <w:p w14:paraId="26D1289C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Equation</w:t>
            </w:r>
          </w:p>
        </w:tc>
        <w:tc>
          <w:tcPr>
            <w:tcW w:w="663" w:type="dxa"/>
            <w:vAlign w:val="center"/>
          </w:tcPr>
          <w:p w14:paraId="410FAC68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AA2A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9" w:type="dxa"/>
            <w:vAlign w:val="center"/>
          </w:tcPr>
          <w:p w14:paraId="1155F36A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Range (</w:t>
            </w:r>
            <w:proofErr w:type="spellStart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63" w:type="dxa"/>
            <w:vAlign w:val="center"/>
          </w:tcPr>
          <w:p w14:paraId="2967F6FC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LOD (</w:t>
            </w:r>
            <w:proofErr w:type="spellStart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14:paraId="147AF458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LOQ (</w:t>
            </w:r>
            <w:proofErr w:type="spellStart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nM</w:t>
            </w:r>
            <w:proofErr w:type="spellEnd"/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25" w:type="dxa"/>
            <w:vAlign w:val="center"/>
          </w:tcPr>
          <w:p w14:paraId="4BFCA2CB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Recovery%</w:t>
            </w:r>
          </w:p>
          <w:p w14:paraId="35FE22E2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(mean ± SD)</w:t>
            </w:r>
          </w:p>
        </w:tc>
        <w:tc>
          <w:tcPr>
            <w:tcW w:w="737" w:type="dxa"/>
            <w:vAlign w:val="center"/>
          </w:tcPr>
          <w:p w14:paraId="718D0979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CV</w:t>
            </w:r>
          </w:p>
        </w:tc>
        <w:tc>
          <w:tcPr>
            <w:tcW w:w="559" w:type="dxa"/>
            <w:vAlign w:val="center"/>
          </w:tcPr>
          <w:p w14:paraId="4AB14AD6" w14:textId="77777777" w:rsidR="008E6268" w:rsidRPr="00AA2A5A" w:rsidRDefault="008E6268" w:rsidP="008F70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sz w:val="20"/>
                <w:szCs w:val="20"/>
              </w:rPr>
              <w:t>ME</w:t>
            </w:r>
          </w:p>
        </w:tc>
      </w:tr>
      <w:tr w:rsidR="008E6268" w:rsidRPr="00AA2A5A" w14:paraId="142B9733" w14:textId="77777777" w:rsidTr="00F50FD5">
        <w:tc>
          <w:tcPr>
            <w:tcW w:w="4210" w:type="dxa"/>
          </w:tcPr>
          <w:p w14:paraId="64E9564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3,4-dihydroxybenzaldehyde</w:t>
            </w:r>
          </w:p>
        </w:tc>
        <w:tc>
          <w:tcPr>
            <w:tcW w:w="2172" w:type="dxa"/>
            <w:vAlign w:val="bottom"/>
          </w:tcPr>
          <w:p w14:paraId="669F44A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techuicaldehyde</w:t>
            </w:r>
            <w:proofErr w:type="spellEnd"/>
          </w:p>
        </w:tc>
        <w:tc>
          <w:tcPr>
            <w:tcW w:w="1893" w:type="dxa"/>
            <w:vAlign w:val="bottom"/>
          </w:tcPr>
          <w:p w14:paraId="071954E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5.66x+18.13</w:t>
            </w:r>
          </w:p>
        </w:tc>
        <w:tc>
          <w:tcPr>
            <w:tcW w:w="663" w:type="dxa"/>
            <w:vAlign w:val="bottom"/>
          </w:tcPr>
          <w:p w14:paraId="71DA9EB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1369" w:type="dxa"/>
            <w:vAlign w:val="bottom"/>
          </w:tcPr>
          <w:p w14:paraId="6B06F3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156.25</w:t>
            </w:r>
          </w:p>
        </w:tc>
        <w:tc>
          <w:tcPr>
            <w:tcW w:w="663" w:type="dxa"/>
            <w:vAlign w:val="bottom"/>
          </w:tcPr>
          <w:p w14:paraId="04C2B5F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0" w:type="dxa"/>
            <w:vAlign w:val="bottom"/>
          </w:tcPr>
          <w:p w14:paraId="3CCC9AA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425" w:type="dxa"/>
            <w:vAlign w:val="bottom"/>
          </w:tcPr>
          <w:p w14:paraId="1054E5A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9 ± 0.61</w:t>
            </w:r>
          </w:p>
        </w:tc>
        <w:tc>
          <w:tcPr>
            <w:tcW w:w="737" w:type="dxa"/>
            <w:vAlign w:val="bottom"/>
          </w:tcPr>
          <w:p w14:paraId="23FB4FB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559" w:type="dxa"/>
            <w:vAlign w:val="bottom"/>
          </w:tcPr>
          <w:p w14:paraId="7B2D4E8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E6268" w:rsidRPr="00AA2A5A" w14:paraId="291E47F2" w14:textId="77777777" w:rsidTr="00F50FD5">
        <w:tc>
          <w:tcPr>
            <w:tcW w:w="4210" w:type="dxa"/>
            <w:vAlign w:val="bottom"/>
          </w:tcPr>
          <w:p w14:paraId="67542B8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benzoic acid</w:t>
            </w:r>
          </w:p>
        </w:tc>
        <w:tc>
          <w:tcPr>
            <w:tcW w:w="2172" w:type="dxa"/>
            <w:vAlign w:val="bottom"/>
          </w:tcPr>
          <w:p w14:paraId="23160BF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FD5F89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199.04x + 291.75</w:t>
            </w:r>
          </w:p>
        </w:tc>
        <w:tc>
          <w:tcPr>
            <w:tcW w:w="663" w:type="dxa"/>
            <w:vAlign w:val="bottom"/>
          </w:tcPr>
          <w:p w14:paraId="6EAEAE5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369" w:type="dxa"/>
            <w:vAlign w:val="bottom"/>
          </w:tcPr>
          <w:p w14:paraId="3E63389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78.13</w:t>
            </w:r>
          </w:p>
        </w:tc>
        <w:tc>
          <w:tcPr>
            <w:tcW w:w="663" w:type="dxa"/>
            <w:vAlign w:val="bottom"/>
          </w:tcPr>
          <w:p w14:paraId="7F7FC65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vAlign w:val="bottom"/>
          </w:tcPr>
          <w:p w14:paraId="63E9A3C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425" w:type="dxa"/>
            <w:vAlign w:val="bottom"/>
          </w:tcPr>
          <w:p w14:paraId="153C893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88 ± 1.02</w:t>
            </w:r>
          </w:p>
        </w:tc>
        <w:tc>
          <w:tcPr>
            <w:tcW w:w="737" w:type="dxa"/>
            <w:vAlign w:val="bottom"/>
          </w:tcPr>
          <w:p w14:paraId="4E68FC3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559" w:type="dxa"/>
            <w:vAlign w:val="bottom"/>
          </w:tcPr>
          <w:p w14:paraId="2CA09FC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E6268" w:rsidRPr="00AA2A5A" w14:paraId="652D4834" w14:textId="77777777" w:rsidTr="00F50FD5">
        <w:tc>
          <w:tcPr>
            <w:tcW w:w="4210" w:type="dxa"/>
            <w:vAlign w:val="bottom"/>
          </w:tcPr>
          <w:p w14:paraId="09BAE0A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oic acid</w:t>
            </w:r>
          </w:p>
        </w:tc>
        <w:tc>
          <w:tcPr>
            <w:tcW w:w="2172" w:type="dxa"/>
            <w:vAlign w:val="bottom"/>
          </w:tcPr>
          <w:p w14:paraId="614993C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techuic acid</w:t>
            </w:r>
          </w:p>
        </w:tc>
        <w:tc>
          <w:tcPr>
            <w:tcW w:w="1893" w:type="dxa"/>
            <w:vAlign w:val="bottom"/>
          </w:tcPr>
          <w:p w14:paraId="5EB61D3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7.43x-15.02</w:t>
            </w:r>
          </w:p>
        </w:tc>
        <w:tc>
          <w:tcPr>
            <w:tcW w:w="663" w:type="dxa"/>
            <w:vAlign w:val="bottom"/>
          </w:tcPr>
          <w:p w14:paraId="0B8BB97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1369" w:type="dxa"/>
            <w:vAlign w:val="bottom"/>
          </w:tcPr>
          <w:p w14:paraId="0A571F6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156.25</w:t>
            </w:r>
          </w:p>
        </w:tc>
        <w:tc>
          <w:tcPr>
            <w:tcW w:w="663" w:type="dxa"/>
            <w:vAlign w:val="bottom"/>
          </w:tcPr>
          <w:p w14:paraId="4B5CF1C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20" w:type="dxa"/>
            <w:vAlign w:val="bottom"/>
          </w:tcPr>
          <w:p w14:paraId="47B4826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425" w:type="dxa"/>
            <w:vAlign w:val="bottom"/>
          </w:tcPr>
          <w:p w14:paraId="72FBE08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1 ± 0.65</w:t>
            </w:r>
          </w:p>
        </w:tc>
        <w:tc>
          <w:tcPr>
            <w:tcW w:w="737" w:type="dxa"/>
            <w:vAlign w:val="bottom"/>
          </w:tcPr>
          <w:p w14:paraId="43E20BA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%</w:t>
            </w:r>
          </w:p>
        </w:tc>
        <w:tc>
          <w:tcPr>
            <w:tcW w:w="559" w:type="dxa"/>
            <w:vAlign w:val="bottom"/>
          </w:tcPr>
          <w:p w14:paraId="51E54FA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E6268" w:rsidRPr="00AA2A5A" w14:paraId="3AC27231" w14:textId="77777777" w:rsidTr="00F50FD5">
        <w:tc>
          <w:tcPr>
            <w:tcW w:w="4210" w:type="dxa"/>
            <w:vAlign w:val="bottom"/>
          </w:tcPr>
          <w:p w14:paraId="1537D5E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cinnamic acid</w:t>
            </w:r>
          </w:p>
        </w:tc>
        <w:tc>
          <w:tcPr>
            <w:tcW w:w="2172" w:type="dxa"/>
            <w:vAlign w:val="bottom"/>
          </w:tcPr>
          <w:p w14:paraId="1A14A3D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umaric acid</w:t>
            </w:r>
          </w:p>
        </w:tc>
        <w:tc>
          <w:tcPr>
            <w:tcW w:w="1893" w:type="dxa"/>
            <w:vAlign w:val="bottom"/>
          </w:tcPr>
          <w:p w14:paraId="24DDD15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00.21x-35.04</w:t>
            </w:r>
          </w:p>
        </w:tc>
        <w:tc>
          <w:tcPr>
            <w:tcW w:w="663" w:type="dxa"/>
            <w:vAlign w:val="bottom"/>
          </w:tcPr>
          <w:p w14:paraId="6CB58BF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369" w:type="dxa"/>
            <w:vAlign w:val="bottom"/>
          </w:tcPr>
          <w:p w14:paraId="0BC8536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1F33B4C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1DAB693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25" w:type="dxa"/>
            <w:vAlign w:val="bottom"/>
          </w:tcPr>
          <w:p w14:paraId="53F0804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9 ± 0.89</w:t>
            </w:r>
          </w:p>
        </w:tc>
        <w:tc>
          <w:tcPr>
            <w:tcW w:w="737" w:type="dxa"/>
            <w:vAlign w:val="bottom"/>
          </w:tcPr>
          <w:p w14:paraId="4C75219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%</w:t>
            </w:r>
          </w:p>
        </w:tc>
        <w:tc>
          <w:tcPr>
            <w:tcW w:w="559" w:type="dxa"/>
            <w:vAlign w:val="bottom"/>
          </w:tcPr>
          <w:p w14:paraId="44959D5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E6268" w:rsidRPr="00AA2A5A" w14:paraId="1B75954E" w14:textId="77777777" w:rsidTr="00F50FD5">
        <w:tc>
          <w:tcPr>
            <w:tcW w:w="4210" w:type="dxa"/>
            <w:vAlign w:val="bottom"/>
          </w:tcPr>
          <w:p w14:paraId="50A39C3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cinnamic acid</w:t>
            </w:r>
          </w:p>
        </w:tc>
        <w:tc>
          <w:tcPr>
            <w:tcW w:w="2172" w:type="dxa"/>
            <w:vAlign w:val="bottom"/>
          </w:tcPr>
          <w:p w14:paraId="2FADB33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1893" w:type="dxa"/>
            <w:vAlign w:val="bottom"/>
          </w:tcPr>
          <w:p w14:paraId="35C123C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63.80x+40.51</w:t>
            </w:r>
          </w:p>
        </w:tc>
        <w:tc>
          <w:tcPr>
            <w:tcW w:w="663" w:type="dxa"/>
            <w:vAlign w:val="bottom"/>
          </w:tcPr>
          <w:p w14:paraId="4D85E76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7</w:t>
            </w:r>
          </w:p>
        </w:tc>
        <w:tc>
          <w:tcPr>
            <w:tcW w:w="1369" w:type="dxa"/>
            <w:vAlign w:val="bottom"/>
          </w:tcPr>
          <w:p w14:paraId="250C168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156.25</w:t>
            </w:r>
          </w:p>
        </w:tc>
        <w:tc>
          <w:tcPr>
            <w:tcW w:w="663" w:type="dxa"/>
            <w:vAlign w:val="bottom"/>
          </w:tcPr>
          <w:p w14:paraId="5BC9931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20" w:type="dxa"/>
            <w:vAlign w:val="bottom"/>
          </w:tcPr>
          <w:p w14:paraId="5F1C7C7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425" w:type="dxa"/>
            <w:vAlign w:val="bottom"/>
          </w:tcPr>
          <w:p w14:paraId="62E0F53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1 ± 0.97</w:t>
            </w:r>
          </w:p>
        </w:tc>
        <w:tc>
          <w:tcPr>
            <w:tcW w:w="737" w:type="dxa"/>
            <w:vAlign w:val="bottom"/>
          </w:tcPr>
          <w:p w14:paraId="6B2D34F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%</w:t>
            </w:r>
          </w:p>
        </w:tc>
        <w:tc>
          <w:tcPr>
            <w:tcW w:w="559" w:type="dxa"/>
            <w:vAlign w:val="bottom"/>
          </w:tcPr>
          <w:p w14:paraId="4055178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E6268" w:rsidRPr="00AA2A5A" w14:paraId="390D8B70" w14:textId="77777777" w:rsidTr="00F50FD5">
        <w:tc>
          <w:tcPr>
            <w:tcW w:w="4210" w:type="dxa"/>
            <w:vAlign w:val="bottom"/>
          </w:tcPr>
          <w:p w14:paraId="08ED885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-3-methoxycinnamic acid</w:t>
            </w:r>
          </w:p>
        </w:tc>
        <w:tc>
          <w:tcPr>
            <w:tcW w:w="2172" w:type="dxa"/>
            <w:vAlign w:val="bottom"/>
          </w:tcPr>
          <w:p w14:paraId="1B940B2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1893" w:type="dxa"/>
            <w:vAlign w:val="bottom"/>
          </w:tcPr>
          <w:p w14:paraId="197CD50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06.26x+16.27</w:t>
            </w:r>
          </w:p>
        </w:tc>
        <w:tc>
          <w:tcPr>
            <w:tcW w:w="663" w:type="dxa"/>
            <w:vAlign w:val="bottom"/>
          </w:tcPr>
          <w:p w14:paraId="65060D3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369" w:type="dxa"/>
            <w:vAlign w:val="bottom"/>
          </w:tcPr>
          <w:p w14:paraId="3434F6D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6EEEF22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5FCD47D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25" w:type="dxa"/>
            <w:vAlign w:val="bottom"/>
          </w:tcPr>
          <w:p w14:paraId="614901D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0 ± 1.24</w:t>
            </w:r>
          </w:p>
        </w:tc>
        <w:tc>
          <w:tcPr>
            <w:tcW w:w="737" w:type="dxa"/>
            <w:vAlign w:val="bottom"/>
          </w:tcPr>
          <w:p w14:paraId="48D8FBB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%</w:t>
            </w:r>
          </w:p>
        </w:tc>
        <w:tc>
          <w:tcPr>
            <w:tcW w:w="559" w:type="dxa"/>
            <w:vAlign w:val="bottom"/>
          </w:tcPr>
          <w:p w14:paraId="473E389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8E6268" w:rsidRPr="00AA2A5A" w14:paraId="7AA4E811" w14:textId="77777777" w:rsidTr="00F50FD5">
        <w:tc>
          <w:tcPr>
            <w:tcW w:w="4210" w:type="dxa"/>
            <w:vAlign w:val="bottom"/>
          </w:tcPr>
          <w:p w14:paraId="57AB235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urolithin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172" w:type="dxa"/>
            <w:vAlign w:val="bottom"/>
          </w:tcPr>
          <w:p w14:paraId="5B77069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045784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86.85x-0.41</w:t>
            </w:r>
          </w:p>
        </w:tc>
        <w:tc>
          <w:tcPr>
            <w:tcW w:w="663" w:type="dxa"/>
            <w:vAlign w:val="bottom"/>
          </w:tcPr>
          <w:p w14:paraId="0422E01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369" w:type="dxa"/>
            <w:vAlign w:val="bottom"/>
          </w:tcPr>
          <w:p w14:paraId="48FC2F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0DC1771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bottom"/>
          </w:tcPr>
          <w:p w14:paraId="52035F5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25" w:type="dxa"/>
            <w:vAlign w:val="bottom"/>
          </w:tcPr>
          <w:p w14:paraId="666E45B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2 ± 1.27</w:t>
            </w:r>
          </w:p>
        </w:tc>
        <w:tc>
          <w:tcPr>
            <w:tcW w:w="737" w:type="dxa"/>
            <w:vAlign w:val="bottom"/>
          </w:tcPr>
          <w:p w14:paraId="2F75F3B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559" w:type="dxa"/>
            <w:vAlign w:val="bottom"/>
          </w:tcPr>
          <w:p w14:paraId="5B12C88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8E6268" w:rsidRPr="00AA2A5A" w14:paraId="254B2E6B" w14:textId="77777777" w:rsidTr="00F50FD5">
        <w:tc>
          <w:tcPr>
            <w:tcW w:w="4210" w:type="dxa"/>
            <w:vAlign w:val="bottom"/>
          </w:tcPr>
          <w:p w14:paraId="2367D76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lithin A</w:t>
            </w:r>
          </w:p>
        </w:tc>
        <w:tc>
          <w:tcPr>
            <w:tcW w:w="2172" w:type="dxa"/>
            <w:vAlign w:val="bottom"/>
          </w:tcPr>
          <w:p w14:paraId="61BE59C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5E88558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568.00x-34.41</w:t>
            </w:r>
          </w:p>
        </w:tc>
        <w:tc>
          <w:tcPr>
            <w:tcW w:w="663" w:type="dxa"/>
            <w:vAlign w:val="bottom"/>
          </w:tcPr>
          <w:p w14:paraId="2F461B7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369" w:type="dxa"/>
            <w:vAlign w:val="bottom"/>
          </w:tcPr>
          <w:p w14:paraId="2F99AFD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35FC1A6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vAlign w:val="bottom"/>
          </w:tcPr>
          <w:p w14:paraId="238EDEC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25" w:type="dxa"/>
            <w:vAlign w:val="bottom"/>
          </w:tcPr>
          <w:p w14:paraId="3B064D7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2 ± 1.49</w:t>
            </w:r>
          </w:p>
        </w:tc>
        <w:tc>
          <w:tcPr>
            <w:tcW w:w="737" w:type="dxa"/>
            <w:vAlign w:val="bottom"/>
          </w:tcPr>
          <w:p w14:paraId="7BD5C24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%</w:t>
            </w:r>
          </w:p>
        </w:tc>
        <w:tc>
          <w:tcPr>
            <w:tcW w:w="559" w:type="dxa"/>
            <w:vAlign w:val="bottom"/>
          </w:tcPr>
          <w:p w14:paraId="528A78D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E6268" w:rsidRPr="00AA2A5A" w14:paraId="33BAD242" w14:textId="77777777" w:rsidTr="00F50FD5">
        <w:tc>
          <w:tcPr>
            <w:tcW w:w="4210" w:type="dxa"/>
            <w:vAlign w:val="bottom"/>
          </w:tcPr>
          <w:p w14:paraId="504095F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phenylacetic acid</w:t>
            </w:r>
          </w:p>
        </w:tc>
        <w:tc>
          <w:tcPr>
            <w:tcW w:w="2172" w:type="dxa"/>
            <w:vAlign w:val="bottom"/>
          </w:tcPr>
          <w:p w14:paraId="58C4F49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6E783D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.99x-64.14</w:t>
            </w:r>
          </w:p>
        </w:tc>
        <w:tc>
          <w:tcPr>
            <w:tcW w:w="663" w:type="dxa"/>
            <w:vAlign w:val="bottom"/>
          </w:tcPr>
          <w:p w14:paraId="4AB8CFA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369" w:type="dxa"/>
            <w:vAlign w:val="bottom"/>
          </w:tcPr>
          <w:p w14:paraId="2F0314A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-2,500</w:t>
            </w:r>
          </w:p>
        </w:tc>
        <w:tc>
          <w:tcPr>
            <w:tcW w:w="663" w:type="dxa"/>
            <w:vAlign w:val="bottom"/>
          </w:tcPr>
          <w:p w14:paraId="243B51F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720" w:type="dxa"/>
            <w:vAlign w:val="bottom"/>
          </w:tcPr>
          <w:p w14:paraId="12C40C4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425" w:type="dxa"/>
            <w:vAlign w:val="bottom"/>
          </w:tcPr>
          <w:p w14:paraId="0618E02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3 ± 0.47</w:t>
            </w:r>
          </w:p>
        </w:tc>
        <w:tc>
          <w:tcPr>
            <w:tcW w:w="737" w:type="dxa"/>
            <w:vAlign w:val="bottom"/>
          </w:tcPr>
          <w:p w14:paraId="035D285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559" w:type="dxa"/>
            <w:vAlign w:val="bottom"/>
          </w:tcPr>
          <w:p w14:paraId="27E267F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E6268" w:rsidRPr="00AA2A5A" w14:paraId="024AB67D" w14:textId="77777777" w:rsidTr="00F50FD5">
        <w:tc>
          <w:tcPr>
            <w:tcW w:w="4210" w:type="dxa"/>
            <w:vAlign w:val="bottom"/>
          </w:tcPr>
          <w:p w14:paraId="212106E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,5-trihydroxybenzoic acid</w:t>
            </w:r>
          </w:p>
        </w:tc>
        <w:tc>
          <w:tcPr>
            <w:tcW w:w="2172" w:type="dxa"/>
            <w:vAlign w:val="bottom"/>
          </w:tcPr>
          <w:p w14:paraId="0B13302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1893" w:type="dxa"/>
            <w:vAlign w:val="bottom"/>
          </w:tcPr>
          <w:p w14:paraId="7A2B064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.72x-63.90</w:t>
            </w:r>
          </w:p>
        </w:tc>
        <w:tc>
          <w:tcPr>
            <w:tcW w:w="663" w:type="dxa"/>
            <w:vAlign w:val="bottom"/>
          </w:tcPr>
          <w:p w14:paraId="5F9CE83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1369" w:type="dxa"/>
            <w:vAlign w:val="bottom"/>
          </w:tcPr>
          <w:p w14:paraId="2186AEE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-2,500</w:t>
            </w:r>
          </w:p>
        </w:tc>
        <w:tc>
          <w:tcPr>
            <w:tcW w:w="663" w:type="dxa"/>
            <w:vAlign w:val="bottom"/>
          </w:tcPr>
          <w:p w14:paraId="46F08A9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8</w:t>
            </w:r>
          </w:p>
        </w:tc>
        <w:tc>
          <w:tcPr>
            <w:tcW w:w="720" w:type="dxa"/>
            <w:vAlign w:val="bottom"/>
          </w:tcPr>
          <w:p w14:paraId="150299C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2</w:t>
            </w:r>
          </w:p>
        </w:tc>
        <w:tc>
          <w:tcPr>
            <w:tcW w:w="1425" w:type="dxa"/>
            <w:vAlign w:val="bottom"/>
          </w:tcPr>
          <w:p w14:paraId="1FD3357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1 ± 3.40</w:t>
            </w:r>
          </w:p>
        </w:tc>
        <w:tc>
          <w:tcPr>
            <w:tcW w:w="737" w:type="dxa"/>
            <w:vAlign w:val="bottom"/>
          </w:tcPr>
          <w:p w14:paraId="04B7414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559" w:type="dxa"/>
            <w:vAlign w:val="bottom"/>
          </w:tcPr>
          <w:p w14:paraId="0550A80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E6268" w:rsidRPr="00AA2A5A" w14:paraId="0BCB0D59" w14:textId="77777777" w:rsidTr="00F50FD5">
        <w:tc>
          <w:tcPr>
            <w:tcW w:w="4210" w:type="dxa"/>
            <w:vAlign w:val="bottom"/>
          </w:tcPr>
          <w:p w14:paraId="074797C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3,4-dihydroxyphenyl)propionic acid</w:t>
            </w:r>
          </w:p>
        </w:tc>
        <w:tc>
          <w:tcPr>
            <w:tcW w:w="2172" w:type="dxa"/>
            <w:vAlign w:val="bottom"/>
          </w:tcPr>
          <w:p w14:paraId="60957F6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affeic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  <w:vAlign w:val="bottom"/>
          </w:tcPr>
          <w:p w14:paraId="6244D33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0.06x-5.34</w:t>
            </w:r>
          </w:p>
        </w:tc>
        <w:tc>
          <w:tcPr>
            <w:tcW w:w="663" w:type="dxa"/>
            <w:vAlign w:val="bottom"/>
          </w:tcPr>
          <w:p w14:paraId="0568DDB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1369" w:type="dxa"/>
            <w:vAlign w:val="bottom"/>
          </w:tcPr>
          <w:p w14:paraId="230EC0C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78.13</w:t>
            </w:r>
          </w:p>
        </w:tc>
        <w:tc>
          <w:tcPr>
            <w:tcW w:w="663" w:type="dxa"/>
            <w:vAlign w:val="bottom"/>
          </w:tcPr>
          <w:p w14:paraId="0806391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20" w:type="dxa"/>
            <w:vAlign w:val="bottom"/>
          </w:tcPr>
          <w:p w14:paraId="71C99E1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425" w:type="dxa"/>
            <w:vAlign w:val="bottom"/>
          </w:tcPr>
          <w:p w14:paraId="5EC2DE0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3 ± 1.81</w:t>
            </w:r>
          </w:p>
        </w:tc>
        <w:tc>
          <w:tcPr>
            <w:tcW w:w="737" w:type="dxa"/>
            <w:vAlign w:val="bottom"/>
          </w:tcPr>
          <w:p w14:paraId="74CC8E2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559" w:type="dxa"/>
            <w:vAlign w:val="bottom"/>
          </w:tcPr>
          <w:p w14:paraId="66775A2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E6268" w:rsidRPr="00AA2A5A" w14:paraId="3C522EBE" w14:textId="77777777" w:rsidTr="00F50FD5">
        <w:tc>
          <w:tcPr>
            <w:tcW w:w="4210" w:type="dxa"/>
            <w:vAlign w:val="bottom"/>
          </w:tcPr>
          <w:p w14:paraId="07CBCE2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hippuric acid</w:t>
            </w:r>
          </w:p>
        </w:tc>
        <w:tc>
          <w:tcPr>
            <w:tcW w:w="2172" w:type="dxa"/>
            <w:vAlign w:val="bottom"/>
          </w:tcPr>
          <w:p w14:paraId="30AF5D5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529CC9E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3.31x-6.86</w:t>
            </w:r>
          </w:p>
        </w:tc>
        <w:tc>
          <w:tcPr>
            <w:tcW w:w="663" w:type="dxa"/>
            <w:vAlign w:val="bottom"/>
          </w:tcPr>
          <w:p w14:paraId="63FA104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1369" w:type="dxa"/>
            <w:vAlign w:val="bottom"/>
          </w:tcPr>
          <w:p w14:paraId="0B4EAB6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156.25</w:t>
            </w:r>
          </w:p>
        </w:tc>
        <w:tc>
          <w:tcPr>
            <w:tcW w:w="663" w:type="dxa"/>
            <w:vAlign w:val="bottom"/>
          </w:tcPr>
          <w:p w14:paraId="6412C98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vAlign w:val="bottom"/>
          </w:tcPr>
          <w:p w14:paraId="3FC995C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25" w:type="dxa"/>
            <w:vAlign w:val="bottom"/>
          </w:tcPr>
          <w:p w14:paraId="338408C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2 ± 1.04</w:t>
            </w:r>
          </w:p>
        </w:tc>
        <w:tc>
          <w:tcPr>
            <w:tcW w:w="737" w:type="dxa"/>
            <w:vAlign w:val="bottom"/>
          </w:tcPr>
          <w:p w14:paraId="6B517C1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559" w:type="dxa"/>
            <w:vAlign w:val="bottom"/>
          </w:tcPr>
          <w:p w14:paraId="3011F78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E6268" w:rsidRPr="00AA2A5A" w14:paraId="0B1ECE99" w14:textId="77777777" w:rsidTr="00F50FD5">
        <w:tc>
          <w:tcPr>
            <w:tcW w:w="4210" w:type="dxa"/>
            <w:vAlign w:val="bottom"/>
          </w:tcPr>
          <w:p w14:paraId="37D7FF0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4-hydroxy-3-methoxyphenyl)propionic acid</w:t>
            </w:r>
          </w:p>
        </w:tc>
        <w:tc>
          <w:tcPr>
            <w:tcW w:w="2172" w:type="dxa"/>
            <w:vAlign w:val="bottom"/>
          </w:tcPr>
          <w:p w14:paraId="746048E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ferulic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  <w:vAlign w:val="bottom"/>
          </w:tcPr>
          <w:p w14:paraId="2CD97BB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7.74x-82.03</w:t>
            </w:r>
          </w:p>
        </w:tc>
        <w:tc>
          <w:tcPr>
            <w:tcW w:w="663" w:type="dxa"/>
            <w:vAlign w:val="bottom"/>
          </w:tcPr>
          <w:p w14:paraId="2E6C058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1369" w:type="dxa"/>
            <w:vAlign w:val="bottom"/>
          </w:tcPr>
          <w:p w14:paraId="011C008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-625</w:t>
            </w:r>
          </w:p>
        </w:tc>
        <w:tc>
          <w:tcPr>
            <w:tcW w:w="663" w:type="dxa"/>
            <w:vAlign w:val="bottom"/>
          </w:tcPr>
          <w:p w14:paraId="2A4D0CA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720" w:type="dxa"/>
            <w:vAlign w:val="bottom"/>
          </w:tcPr>
          <w:p w14:paraId="68EAC20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425" w:type="dxa"/>
            <w:vAlign w:val="bottom"/>
          </w:tcPr>
          <w:p w14:paraId="112157D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9 ± 1.30</w:t>
            </w:r>
          </w:p>
        </w:tc>
        <w:tc>
          <w:tcPr>
            <w:tcW w:w="737" w:type="dxa"/>
            <w:vAlign w:val="bottom"/>
          </w:tcPr>
          <w:p w14:paraId="4733F9E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559" w:type="dxa"/>
            <w:vAlign w:val="bottom"/>
          </w:tcPr>
          <w:p w14:paraId="3006AC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E6268" w:rsidRPr="00AA2A5A" w14:paraId="01D3275F" w14:textId="77777777" w:rsidTr="00F50FD5">
        <w:tc>
          <w:tcPr>
            <w:tcW w:w="4210" w:type="dxa"/>
            <w:vAlign w:val="bottom"/>
          </w:tcPr>
          <w:p w14:paraId="37E86C9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resveratrol</w:t>
            </w:r>
            <w:proofErr w:type="spellEnd"/>
          </w:p>
        </w:tc>
        <w:tc>
          <w:tcPr>
            <w:tcW w:w="2172" w:type="dxa"/>
            <w:vAlign w:val="bottom"/>
          </w:tcPr>
          <w:p w14:paraId="6A99DE3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2BEF31F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0.83x+25.44</w:t>
            </w:r>
          </w:p>
        </w:tc>
        <w:tc>
          <w:tcPr>
            <w:tcW w:w="663" w:type="dxa"/>
            <w:vAlign w:val="bottom"/>
          </w:tcPr>
          <w:p w14:paraId="125C6A8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1369" w:type="dxa"/>
            <w:vAlign w:val="bottom"/>
          </w:tcPr>
          <w:p w14:paraId="7E6EC34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25-2,500</w:t>
            </w:r>
          </w:p>
        </w:tc>
        <w:tc>
          <w:tcPr>
            <w:tcW w:w="663" w:type="dxa"/>
            <w:vAlign w:val="bottom"/>
          </w:tcPr>
          <w:p w14:paraId="7A469AF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40</w:t>
            </w:r>
          </w:p>
        </w:tc>
        <w:tc>
          <w:tcPr>
            <w:tcW w:w="720" w:type="dxa"/>
            <w:vAlign w:val="bottom"/>
          </w:tcPr>
          <w:p w14:paraId="01B4C33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.01</w:t>
            </w:r>
          </w:p>
        </w:tc>
        <w:tc>
          <w:tcPr>
            <w:tcW w:w="1425" w:type="dxa"/>
            <w:vAlign w:val="bottom"/>
          </w:tcPr>
          <w:p w14:paraId="0EB2C13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2 ± 6.33</w:t>
            </w:r>
          </w:p>
        </w:tc>
        <w:tc>
          <w:tcPr>
            <w:tcW w:w="737" w:type="dxa"/>
            <w:vAlign w:val="bottom"/>
          </w:tcPr>
          <w:p w14:paraId="7AAB54D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%</w:t>
            </w:r>
          </w:p>
        </w:tc>
        <w:tc>
          <w:tcPr>
            <w:tcW w:w="559" w:type="dxa"/>
            <w:vAlign w:val="bottom"/>
          </w:tcPr>
          <w:p w14:paraId="19E1ADB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8E6268" w:rsidRPr="00AA2A5A" w14:paraId="40F39664" w14:textId="77777777" w:rsidTr="00F50FD5">
        <w:tc>
          <w:tcPr>
            <w:tcW w:w="4210" w:type="dxa"/>
            <w:vAlign w:val="bottom"/>
          </w:tcPr>
          <w:p w14:paraId="1C9A16B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affeic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3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fate</w:t>
            </w:r>
          </w:p>
        </w:tc>
        <w:tc>
          <w:tcPr>
            <w:tcW w:w="2172" w:type="dxa"/>
            <w:vAlign w:val="bottom"/>
          </w:tcPr>
          <w:p w14:paraId="5E6654F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6D609C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33.01x-105.51</w:t>
            </w:r>
          </w:p>
        </w:tc>
        <w:tc>
          <w:tcPr>
            <w:tcW w:w="663" w:type="dxa"/>
            <w:vAlign w:val="bottom"/>
          </w:tcPr>
          <w:p w14:paraId="2C41074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1369" w:type="dxa"/>
            <w:vAlign w:val="bottom"/>
          </w:tcPr>
          <w:p w14:paraId="55C12AA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6E8E05C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vAlign w:val="bottom"/>
          </w:tcPr>
          <w:p w14:paraId="5981B86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425" w:type="dxa"/>
            <w:vAlign w:val="bottom"/>
          </w:tcPr>
          <w:p w14:paraId="608D32E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5 ± 1.33</w:t>
            </w:r>
          </w:p>
        </w:tc>
        <w:tc>
          <w:tcPr>
            <w:tcW w:w="737" w:type="dxa"/>
            <w:vAlign w:val="bottom"/>
          </w:tcPr>
          <w:p w14:paraId="23E65A5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%</w:t>
            </w:r>
          </w:p>
        </w:tc>
        <w:tc>
          <w:tcPr>
            <w:tcW w:w="559" w:type="dxa"/>
            <w:vAlign w:val="bottom"/>
          </w:tcPr>
          <w:p w14:paraId="5724FC6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8E6268" w:rsidRPr="00AA2A5A" w14:paraId="71784859" w14:textId="77777777" w:rsidTr="00F50FD5">
        <w:tc>
          <w:tcPr>
            <w:tcW w:w="4210" w:type="dxa"/>
            <w:vAlign w:val="bottom"/>
          </w:tcPr>
          <w:p w14:paraId="5BDD632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</w:p>
        </w:tc>
        <w:tc>
          <w:tcPr>
            <w:tcW w:w="2172" w:type="dxa"/>
            <w:vAlign w:val="bottom"/>
          </w:tcPr>
          <w:p w14:paraId="5731AD6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27D71B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76.13x+85.01</w:t>
            </w:r>
          </w:p>
        </w:tc>
        <w:tc>
          <w:tcPr>
            <w:tcW w:w="663" w:type="dxa"/>
            <w:vAlign w:val="bottom"/>
          </w:tcPr>
          <w:p w14:paraId="025120F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3</w:t>
            </w:r>
          </w:p>
        </w:tc>
        <w:tc>
          <w:tcPr>
            <w:tcW w:w="1369" w:type="dxa"/>
            <w:vAlign w:val="bottom"/>
          </w:tcPr>
          <w:p w14:paraId="7D6B949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-39.06</w:t>
            </w:r>
          </w:p>
        </w:tc>
        <w:tc>
          <w:tcPr>
            <w:tcW w:w="663" w:type="dxa"/>
            <w:vAlign w:val="bottom"/>
          </w:tcPr>
          <w:p w14:paraId="2330BA1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vAlign w:val="bottom"/>
          </w:tcPr>
          <w:p w14:paraId="1F60666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425" w:type="dxa"/>
            <w:vAlign w:val="bottom"/>
          </w:tcPr>
          <w:p w14:paraId="5045CAB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 ± 1.10</w:t>
            </w:r>
          </w:p>
        </w:tc>
        <w:tc>
          <w:tcPr>
            <w:tcW w:w="737" w:type="dxa"/>
            <w:vAlign w:val="bottom"/>
          </w:tcPr>
          <w:p w14:paraId="207EE95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%</w:t>
            </w:r>
          </w:p>
        </w:tc>
        <w:tc>
          <w:tcPr>
            <w:tcW w:w="559" w:type="dxa"/>
            <w:vAlign w:val="bottom"/>
          </w:tcPr>
          <w:p w14:paraId="3FCB333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E6268" w:rsidRPr="00AA2A5A" w14:paraId="61264729" w14:textId="77777777" w:rsidTr="00F50FD5">
        <w:tc>
          <w:tcPr>
            <w:tcW w:w="4210" w:type="dxa"/>
            <w:vAlign w:val="bottom"/>
          </w:tcPr>
          <w:p w14:paraId="2E7C853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ic acid 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fate</w:t>
            </w:r>
          </w:p>
        </w:tc>
        <w:tc>
          <w:tcPr>
            <w:tcW w:w="2172" w:type="dxa"/>
            <w:vAlign w:val="bottom"/>
          </w:tcPr>
          <w:p w14:paraId="7A0EF3E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2AB0DBB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129.58x-106.99</w:t>
            </w:r>
          </w:p>
        </w:tc>
        <w:tc>
          <w:tcPr>
            <w:tcW w:w="663" w:type="dxa"/>
            <w:vAlign w:val="bottom"/>
          </w:tcPr>
          <w:p w14:paraId="5DE99E7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1369" w:type="dxa"/>
            <w:vAlign w:val="bottom"/>
          </w:tcPr>
          <w:p w14:paraId="66715B2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25C1CC4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  <w:vAlign w:val="bottom"/>
          </w:tcPr>
          <w:p w14:paraId="16C721C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25" w:type="dxa"/>
            <w:vAlign w:val="bottom"/>
          </w:tcPr>
          <w:p w14:paraId="7067A28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5 ± 1.28</w:t>
            </w:r>
          </w:p>
        </w:tc>
        <w:tc>
          <w:tcPr>
            <w:tcW w:w="737" w:type="dxa"/>
            <w:vAlign w:val="bottom"/>
          </w:tcPr>
          <w:p w14:paraId="52D35A6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559" w:type="dxa"/>
            <w:vAlign w:val="bottom"/>
          </w:tcPr>
          <w:p w14:paraId="11400C5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8E6268" w:rsidRPr="00AA2A5A" w14:paraId="632CAC73" w14:textId="77777777" w:rsidTr="00F50FD5">
        <w:tc>
          <w:tcPr>
            <w:tcW w:w="4210" w:type="dxa"/>
            <w:vAlign w:val="bottom"/>
          </w:tcPr>
          <w:p w14:paraId="1484DC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2172" w:type="dxa"/>
            <w:vAlign w:val="bottom"/>
          </w:tcPr>
          <w:p w14:paraId="4816221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427CDB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.08x-82.61</w:t>
            </w:r>
          </w:p>
        </w:tc>
        <w:tc>
          <w:tcPr>
            <w:tcW w:w="663" w:type="dxa"/>
            <w:vAlign w:val="bottom"/>
          </w:tcPr>
          <w:p w14:paraId="560B9FC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369" w:type="dxa"/>
            <w:vAlign w:val="bottom"/>
          </w:tcPr>
          <w:p w14:paraId="16FD54E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3-5,000</w:t>
            </w:r>
          </w:p>
        </w:tc>
        <w:tc>
          <w:tcPr>
            <w:tcW w:w="663" w:type="dxa"/>
            <w:vAlign w:val="bottom"/>
          </w:tcPr>
          <w:p w14:paraId="0FAF2A4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8</w:t>
            </w:r>
          </w:p>
        </w:tc>
        <w:tc>
          <w:tcPr>
            <w:tcW w:w="720" w:type="dxa"/>
            <w:vAlign w:val="bottom"/>
          </w:tcPr>
          <w:p w14:paraId="4DF622D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19</w:t>
            </w:r>
          </w:p>
        </w:tc>
        <w:tc>
          <w:tcPr>
            <w:tcW w:w="1425" w:type="dxa"/>
            <w:vAlign w:val="bottom"/>
          </w:tcPr>
          <w:p w14:paraId="76A3504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± 0.42</w:t>
            </w:r>
          </w:p>
        </w:tc>
        <w:tc>
          <w:tcPr>
            <w:tcW w:w="737" w:type="dxa"/>
            <w:vAlign w:val="bottom"/>
          </w:tcPr>
          <w:p w14:paraId="724C444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0%</w:t>
            </w:r>
          </w:p>
        </w:tc>
        <w:tc>
          <w:tcPr>
            <w:tcW w:w="559" w:type="dxa"/>
            <w:vAlign w:val="bottom"/>
          </w:tcPr>
          <w:p w14:paraId="72E5564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8E6268" w:rsidRPr="00AA2A5A" w14:paraId="6AD9EAAC" w14:textId="77777777" w:rsidTr="00F50FD5">
        <w:tc>
          <w:tcPr>
            <w:tcW w:w="4210" w:type="dxa"/>
            <w:vAlign w:val="bottom"/>
          </w:tcPr>
          <w:p w14:paraId="43E0A7F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chin</w:t>
            </w:r>
          </w:p>
        </w:tc>
        <w:tc>
          <w:tcPr>
            <w:tcW w:w="2172" w:type="dxa"/>
            <w:vAlign w:val="bottom"/>
          </w:tcPr>
          <w:p w14:paraId="1C97C58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581CB5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12.15x-69.45</w:t>
            </w:r>
          </w:p>
        </w:tc>
        <w:tc>
          <w:tcPr>
            <w:tcW w:w="663" w:type="dxa"/>
            <w:vAlign w:val="bottom"/>
          </w:tcPr>
          <w:p w14:paraId="5F62E01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1369" w:type="dxa"/>
            <w:vAlign w:val="bottom"/>
          </w:tcPr>
          <w:p w14:paraId="6F3C76A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-625</w:t>
            </w:r>
          </w:p>
        </w:tc>
        <w:tc>
          <w:tcPr>
            <w:tcW w:w="663" w:type="dxa"/>
            <w:vAlign w:val="bottom"/>
          </w:tcPr>
          <w:p w14:paraId="7DA0AE6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20" w:type="dxa"/>
            <w:vAlign w:val="bottom"/>
          </w:tcPr>
          <w:p w14:paraId="184F4EB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1425" w:type="dxa"/>
            <w:vAlign w:val="bottom"/>
          </w:tcPr>
          <w:p w14:paraId="358B2C8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3 ± 1.15</w:t>
            </w:r>
          </w:p>
        </w:tc>
        <w:tc>
          <w:tcPr>
            <w:tcW w:w="737" w:type="dxa"/>
            <w:vAlign w:val="bottom"/>
          </w:tcPr>
          <w:p w14:paraId="3738086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%</w:t>
            </w:r>
          </w:p>
        </w:tc>
        <w:tc>
          <w:tcPr>
            <w:tcW w:w="559" w:type="dxa"/>
            <w:vAlign w:val="bottom"/>
          </w:tcPr>
          <w:p w14:paraId="7BA7AE6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8E6268" w:rsidRPr="00AA2A5A" w14:paraId="1AA2865F" w14:textId="77777777" w:rsidTr="00F50FD5">
        <w:tc>
          <w:tcPr>
            <w:tcW w:w="4210" w:type="dxa"/>
            <w:vAlign w:val="bottom"/>
          </w:tcPr>
          <w:p w14:paraId="450CB91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atechin</w:t>
            </w:r>
          </w:p>
        </w:tc>
        <w:tc>
          <w:tcPr>
            <w:tcW w:w="2172" w:type="dxa"/>
            <w:vAlign w:val="bottom"/>
          </w:tcPr>
          <w:p w14:paraId="1425F49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F24E5A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12.84x-64.82</w:t>
            </w:r>
          </w:p>
        </w:tc>
        <w:tc>
          <w:tcPr>
            <w:tcW w:w="663" w:type="dxa"/>
            <w:vAlign w:val="bottom"/>
          </w:tcPr>
          <w:p w14:paraId="158BE6C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1369" w:type="dxa"/>
            <w:vAlign w:val="bottom"/>
          </w:tcPr>
          <w:p w14:paraId="332049D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-1,250</w:t>
            </w:r>
          </w:p>
        </w:tc>
        <w:tc>
          <w:tcPr>
            <w:tcW w:w="663" w:type="dxa"/>
            <w:vAlign w:val="bottom"/>
          </w:tcPr>
          <w:p w14:paraId="78BD7AC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720" w:type="dxa"/>
            <w:vAlign w:val="bottom"/>
          </w:tcPr>
          <w:p w14:paraId="181BC43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3</w:t>
            </w:r>
          </w:p>
        </w:tc>
        <w:tc>
          <w:tcPr>
            <w:tcW w:w="1425" w:type="dxa"/>
            <w:vAlign w:val="bottom"/>
          </w:tcPr>
          <w:p w14:paraId="7C43342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5 ± 1.45</w:t>
            </w:r>
          </w:p>
        </w:tc>
        <w:tc>
          <w:tcPr>
            <w:tcW w:w="737" w:type="dxa"/>
            <w:vAlign w:val="bottom"/>
          </w:tcPr>
          <w:p w14:paraId="393431D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%</w:t>
            </w:r>
          </w:p>
        </w:tc>
        <w:tc>
          <w:tcPr>
            <w:tcW w:w="559" w:type="dxa"/>
            <w:vAlign w:val="bottom"/>
          </w:tcPr>
          <w:p w14:paraId="2268697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E6268" w:rsidRPr="00AA2A5A" w14:paraId="347E09F2" w14:textId="77777777" w:rsidTr="00F50FD5">
        <w:tc>
          <w:tcPr>
            <w:tcW w:w="4210" w:type="dxa"/>
            <w:vAlign w:val="bottom"/>
          </w:tcPr>
          <w:p w14:paraId="6809AE5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2172" w:type="dxa"/>
            <w:vAlign w:val="bottom"/>
          </w:tcPr>
          <w:p w14:paraId="5671686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57BE8DA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0.65x-5.98</w:t>
            </w:r>
          </w:p>
        </w:tc>
        <w:tc>
          <w:tcPr>
            <w:tcW w:w="663" w:type="dxa"/>
            <w:vAlign w:val="bottom"/>
          </w:tcPr>
          <w:p w14:paraId="444E45B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1369" w:type="dxa"/>
            <w:vAlign w:val="bottom"/>
          </w:tcPr>
          <w:p w14:paraId="09D67BB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156.25</w:t>
            </w:r>
          </w:p>
        </w:tc>
        <w:tc>
          <w:tcPr>
            <w:tcW w:w="663" w:type="dxa"/>
            <w:vAlign w:val="bottom"/>
          </w:tcPr>
          <w:p w14:paraId="0453FDD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bottom"/>
          </w:tcPr>
          <w:p w14:paraId="253DA7A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25" w:type="dxa"/>
            <w:vAlign w:val="bottom"/>
          </w:tcPr>
          <w:p w14:paraId="4954776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8 ± 0.62</w:t>
            </w:r>
          </w:p>
        </w:tc>
        <w:tc>
          <w:tcPr>
            <w:tcW w:w="737" w:type="dxa"/>
            <w:vAlign w:val="bottom"/>
          </w:tcPr>
          <w:p w14:paraId="4875487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559" w:type="dxa"/>
            <w:vAlign w:val="bottom"/>
          </w:tcPr>
          <w:p w14:paraId="5669D0D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E6268" w:rsidRPr="00AA2A5A" w14:paraId="161CF5B3" w14:textId="77777777" w:rsidTr="00F50FD5">
        <w:tc>
          <w:tcPr>
            <w:tcW w:w="4210" w:type="dxa"/>
            <w:vAlign w:val="bottom"/>
          </w:tcPr>
          <w:p w14:paraId="62505F1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gallocatechin</w:t>
            </w:r>
          </w:p>
        </w:tc>
        <w:tc>
          <w:tcPr>
            <w:tcW w:w="2172" w:type="dxa"/>
            <w:vAlign w:val="bottom"/>
          </w:tcPr>
          <w:p w14:paraId="405C7E1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375F4EC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39.39x-160.48</w:t>
            </w:r>
          </w:p>
        </w:tc>
        <w:tc>
          <w:tcPr>
            <w:tcW w:w="663" w:type="dxa"/>
            <w:vAlign w:val="bottom"/>
          </w:tcPr>
          <w:p w14:paraId="5E5D976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1369" w:type="dxa"/>
            <w:vAlign w:val="bottom"/>
          </w:tcPr>
          <w:p w14:paraId="47875C2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-312.5</w:t>
            </w:r>
          </w:p>
        </w:tc>
        <w:tc>
          <w:tcPr>
            <w:tcW w:w="663" w:type="dxa"/>
            <w:vAlign w:val="bottom"/>
          </w:tcPr>
          <w:p w14:paraId="2EE84F4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20" w:type="dxa"/>
            <w:vAlign w:val="bottom"/>
          </w:tcPr>
          <w:p w14:paraId="2135B58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425" w:type="dxa"/>
            <w:vAlign w:val="bottom"/>
          </w:tcPr>
          <w:p w14:paraId="2481BD0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5 ± 0.45</w:t>
            </w:r>
          </w:p>
        </w:tc>
        <w:tc>
          <w:tcPr>
            <w:tcW w:w="737" w:type="dxa"/>
            <w:vAlign w:val="bottom"/>
          </w:tcPr>
          <w:p w14:paraId="203CBBB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%</w:t>
            </w:r>
          </w:p>
        </w:tc>
        <w:tc>
          <w:tcPr>
            <w:tcW w:w="559" w:type="dxa"/>
            <w:vAlign w:val="bottom"/>
          </w:tcPr>
          <w:p w14:paraId="54FA019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8E6268" w:rsidRPr="00AA2A5A" w14:paraId="3F2195B0" w14:textId="77777777" w:rsidTr="00F50FD5">
        <w:tc>
          <w:tcPr>
            <w:tcW w:w="4210" w:type="dxa"/>
            <w:vAlign w:val="bottom"/>
          </w:tcPr>
          <w:p w14:paraId="700A8BB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veratrol 3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ulfate</w:t>
            </w:r>
          </w:p>
        </w:tc>
        <w:tc>
          <w:tcPr>
            <w:tcW w:w="2172" w:type="dxa"/>
            <w:vAlign w:val="bottom"/>
          </w:tcPr>
          <w:p w14:paraId="5F9E2A4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51C9582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28.75x-301.01</w:t>
            </w:r>
          </w:p>
        </w:tc>
        <w:tc>
          <w:tcPr>
            <w:tcW w:w="663" w:type="dxa"/>
            <w:vAlign w:val="bottom"/>
          </w:tcPr>
          <w:p w14:paraId="3448F43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1369" w:type="dxa"/>
            <w:vAlign w:val="bottom"/>
          </w:tcPr>
          <w:p w14:paraId="6DCDC67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0A43669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vAlign w:val="bottom"/>
          </w:tcPr>
          <w:p w14:paraId="56C3CB3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25" w:type="dxa"/>
            <w:vAlign w:val="bottom"/>
          </w:tcPr>
          <w:p w14:paraId="3058737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 ± 0.94</w:t>
            </w:r>
          </w:p>
        </w:tc>
        <w:tc>
          <w:tcPr>
            <w:tcW w:w="737" w:type="dxa"/>
            <w:vAlign w:val="bottom"/>
          </w:tcPr>
          <w:p w14:paraId="4C53998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1%</w:t>
            </w:r>
          </w:p>
        </w:tc>
        <w:tc>
          <w:tcPr>
            <w:tcW w:w="559" w:type="dxa"/>
            <w:vAlign w:val="bottom"/>
          </w:tcPr>
          <w:p w14:paraId="3E362B2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E6268" w:rsidRPr="00AA2A5A" w14:paraId="304EDB5C" w14:textId="77777777" w:rsidTr="00F50FD5">
        <w:tc>
          <w:tcPr>
            <w:tcW w:w="4210" w:type="dxa"/>
            <w:vAlign w:val="bottom"/>
          </w:tcPr>
          <w:p w14:paraId="06784EB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ic acid 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50708AC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88925B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8.71x-6.66</w:t>
            </w:r>
          </w:p>
        </w:tc>
        <w:tc>
          <w:tcPr>
            <w:tcW w:w="663" w:type="dxa"/>
            <w:vAlign w:val="bottom"/>
          </w:tcPr>
          <w:p w14:paraId="107908D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7</w:t>
            </w:r>
          </w:p>
        </w:tc>
        <w:tc>
          <w:tcPr>
            <w:tcW w:w="1369" w:type="dxa"/>
            <w:vAlign w:val="bottom"/>
          </w:tcPr>
          <w:p w14:paraId="0E5509C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78.13</w:t>
            </w:r>
          </w:p>
        </w:tc>
        <w:tc>
          <w:tcPr>
            <w:tcW w:w="663" w:type="dxa"/>
            <w:vAlign w:val="bottom"/>
          </w:tcPr>
          <w:p w14:paraId="6F640F4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20" w:type="dxa"/>
            <w:vAlign w:val="bottom"/>
          </w:tcPr>
          <w:p w14:paraId="6CABBCC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25" w:type="dxa"/>
            <w:vAlign w:val="bottom"/>
          </w:tcPr>
          <w:p w14:paraId="1377481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5 ± 0.98</w:t>
            </w:r>
          </w:p>
        </w:tc>
        <w:tc>
          <w:tcPr>
            <w:tcW w:w="737" w:type="dxa"/>
            <w:vAlign w:val="bottom"/>
          </w:tcPr>
          <w:p w14:paraId="62163E3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559" w:type="dxa"/>
            <w:vAlign w:val="bottom"/>
          </w:tcPr>
          <w:p w14:paraId="0A5D172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E6268" w:rsidRPr="00AA2A5A" w14:paraId="5A02603E" w14:textId="77777777" w:rsidTr="00F50FD5">
        <w:tc>
          <w:tcPr>
            <w:tcW w:w="4210" w:type="dxa"/>
            <w:vAlign w:val="bottom"/>
          </w:tcPr>
          <w:p w14:paraId="5C42333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cetin</w:t>
            </w:r>
          </w:p>
        </w:tc>
        <w:tc>
          <w:tcPr>
            <w:tcW w:w="2172" w:type="dxa"/>
            <w:vAlign w:val="bottom"/>
          </w:tcPr>
          <w:p w14:paraId="72B4645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D79DB1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7.72x-65.89</w:t>
            </w:r>
          </w:p>
        </w:tc>
        <w:tc>
          <w:tcPr>
            <w:tcW w:w="663" w:type="dxa"/>
            <w:vAlign w:val="bottom"/>
          </w:tcPr>
          <w:p w14:paraId="16D5A1B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1369" w:type="dxa"/>
            <w:vAlign w:val="bottom"/>
          </w:tcPr>
          <w:p w14:paraId="1CA8FBF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-312.5</w:t>
            </w:r>
          </w:p>
        </w:tc>
        <w:tc>
          <w:tcPr>
            <w:tcW w:w="663" w:type="dxa"/>
            <w:vAlign w:val="bottom"/>
          </w:tcPr>
          <w:p w14:paraId="19D5EA9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20" w:type="dxa"/>
            <w:vAlign w:val="bottom"/>
          </w:tcPr>
          <w:p w14:paraId="3E95C33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425" w:type="dxa"/>
            <w:vAlign w:val="bottom"/>
          </w:tcPr>
          <w:p w14:paraId="126E70A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 ± 0.71</w:t>
            </w:r>
          </w:p>
        </w:tc>
        <w:tc>
          <w:tcPr>
            <w:tcW w:w="737" w:type="dxa"/>
            <w:vAlign w:val="bottom"/>
          </w:tcPr>
          <w:p w14:paraId="31E419B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%</w:t>
            </w:r>
          </w:p>
        </w:tc>
        <w:tc>
          <w:tcPr>
            <w:tcW w:w="559" w:type="dxa"/>
            <w:vAlign w:val="bottom"/>
          </w:tcPr>
          <w:p w14:paraId="16BC89E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8E6268" w:rsidRPr="00AA2A5A" w14:paraId="7F634CAA" w14:textId="77777777" w:rsidTr="00F50FD5">
        <w:tc>
          <w:tcPr>
            <w:tcW w:w="4210" w:type="dxa"/>
            <w:vAlign w:val="bottom"/>
          </w:tcPr>
          <w:p w14:paraId="28330CC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2172" w:type="dxa"/>
            <w:vAlign w:val="bottom"/>
          </w:tcPr>
          <w:p w14:paraId="497D26F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ptochlorogenic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  <w:vAlign w:val="bottom"/>
          </w:tcPr>
          <w:p w14:paraId="614CF6A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6.38x-25.40</w:t>
            </w:r>
          </w:p>
        </w:tc>
        <w:tc>
          <w:tcPr>
            <w:tcW w:w="663" w:type="dxa"/>
            <w:vAlign w:val="bottom"/>
          </w:tcPr>
          <w:p w14:paraId="609F102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2</w:t>
            </w:r>
          </w:p>
        </w:tc>
        <w:tc>
          <w:tcPr>
            <w:tcW w:w="1369" w:type="dxa"/>
            <w:vAlign w:val="bottom"/>
          </w:tcPr>
          <w:p w14:paraId="513A82F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-625</w:t>
            </w:r>
          </w:p>
        </w:tc>
        <w:tc>
          <w:tcPr>
            <w:tcW w:w="663" w:type="dxa"/>
            <w:vAlign w:val="bottom"/>
          </w:tcPr>
          <w:p w14:paraId="4CBE90A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720" w:type="dxa"/>
            <w:vAlign w:val="bottom"/>
          </w:tcPr>
          <w:p w14:paraId="45BF16A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1425" w:type="dxa"/>
            <w:vAlign w:val="bottom"/>
          </w:tcPr>
          <w:p w14:paraId="4ED3E36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0 ± 1.67</w:t>
            </w:r>
          </w:p>
        </w:tc>
        <w:tc>
          <w:tcPr>
            <w:tcW w:w="737" w:type="dxa"/>
            <w:vAlign w:val="bottom"/>
          </w:tcPr>
          <w:p w14:paraId="31C8844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559" w:type="dxa"/>
            <w:vAlign w:val="bottom"/>
          </w:tcPr>
          <w:p w14:paraId="7487235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8E6268" w:rsidRPr="00AA2A5A" w14:paraId="22B53990" w14:textId="77777777" w:rsidTr="00F50FD5">
        <w:tc>
          <w:tcPr>
            <w:tcW w:w="4210" w:type="dxa"/>
            <w:vAlign w:val="bottom"/>
          </w:tcPr>
          <w:p w14:paraId="1F811F6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2172" w:type="dxa"/>
            <w:vAlign w:val="bottom"/>
          </w:tcPr>
          <w:p w14:paraId="379E7FD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chlorogenic acid</w:t>
            </w:r>
          </w:p>
        </w:tc>
        <w:tc>
          <w:tcPr>
            <w:tcW w:w="1893" w:type="dxa"/>
            <w:vAlign w:val="bottom"/>
          </w:tcPr>
          <w:p w14:paraId="569A671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9.33x-22.45</w:t>
            </w:r>
          </w:p>
        </w:tc>
        <w:tc>
          <w:tcPr>
            <w:tcW w:w="663" w:type="dxa"/>
            <w:vAlign w:val="bottom"/>
          </w:tcPr>
          <w:p w14:paraId="7C72BCD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1369" w:type="dxa"/>
            <w:vAlign w:val="bottom"/>
          </w:tcPr>
          <w:p w14:paraId="58C3873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-312.5</w:t>
            </w:r>
          </w:p>
        </w:tc>
        <w:tc>
          <w:tcPr>
            <w:tcW w:w="663" w:type="dxa"/>
            <w:vAlign w:val="bottom"/>
          </w:tcPr>
          <w:p w14:paraId="6027B77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20" w:type="dxa"/>
            <w:vAlign w:val="bottom"/>
          </w:tcPr>
          <w:p w14:paraId="6EB6A36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425" w:type="dxa"/>
            <w:vAlign w:val="bottom"/>
          </w:tcPr>
          <w:p w14:paraId="6FA694D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 ± 1.16</w:t>
            </w:r>
          </w:p>
        </w:tc>
        <w:tc>
          <w:tcPr>
            <w:tcW w:w="737" w:type="dxa"/>
            <w:vAlign w:val="bottom"/>
          </w:tcPr>
          <w:p w14:paraId="64A88C1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559" w:type="dxa"/>
            <w:vAlign w:val="bottom"/>
          </w:tcPr>
          <w:p w14:paraId="3112362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8E6268" w:rsidRPr="00AA2A5A" w14:paraId="43A0C391" w14:textId="77777777" w:rsidTr="00F50FD5">
        <w:tc>
          <w:tcPr>
            <w:tcW w:w="4210" w:type="dxa"/>
            <w:vAlign w:val="bottom"/>
          </w:tcPr>
          <w:p w14:paraId="1D6DFB4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affeoylquinic acid</w:t>
            </w:r>
          </w:p>
        </w:tc>
        <w:tc>
          <w:tcPr>
            <w:tcW w:w="2172" w:type="dxa"/>
            <w:vAlign w:val="bottom"/>
          </w:tcPr>
          <w:p w14:paraId="1F4E25A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genic acid</w:t>
            </w:r>
          </w:p>
        </w:tc>
        <w:tc>
          <w:tcPr>
            <w:tcW w:w="1893" w:type="dxa"/>
            <w:vAlign w:val="bottom"/>
          </w:tcPr>
          <w:p w14:paraId="1406E3A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.18x-16.28</w:t>
            </w:r>
          </w:p>
        </w:tc>
        <w:tc>
          <w:tcPr>
            <w:tcW w:w="663" w:type="dxa"/>
            <w:vAlign w:val="bottom"/>
          </w:tcPr>
          <w:p w14:paraId="6758B77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369" w:type="dxa"/>
            <w:vAlign w:val="bottom"/>
          </w:tcPr>
          <w:p w14:paraId="5184223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-312.5</w:t>
            </w:r>
          </w:p>
        </w:tc>
        <w:tc>
          <w:tcPr>
            <w:tcW w:w="663" w:type="dxa"/>
            <w:vAlign w:val="bottom"/>
          </w:tcPr>
          <w:p w14:paraId="552219E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20" w:type="dxa"/>
            <w:vAlign w:val="bottom"/>
          </w:tcPr>
          <w:p w14:paraId="1847D4E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425" w:type="dxa"/>
            <w:vAlign w:val="bottom"/>
          </w:tcPr>
          <w:p w14:paraId="16BEBD8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2 ± 2.25</w:t>
            </w:r>
          </w:p>
        </w:tc>
        <w:tc>
          <w:tcPr>
            <w:tcW w:w="737" w:type="dxa"/>
            <w:vAlign w:val="bottom"/>
          </w:tcPr>
          <w:p w14:paraId="2E793B8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%</w:t>
            </w:r>
          </w:p>
        </w:tc>
        <w:tc>
          <w:tcPr>
            <w:tcW w:w="559" w:type="dxa"/>
            <w:vAlign w:val="bottom"/>
          </w:tcPr>
          <w:p w14:paraId="7BECB9C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E6268" w:rsidRPr="00AA2A5A" w14:paraId="24E6D943" w14:textId="77777777" w:rsidTr="00F50FD5">
        <w:tc>
          <w:tcPr>
            <w:tcW w:w="4210" w:type="dxa"/>
            <w:vAlign w:val="bottom"/>
          </w:tcPr>
          <w:p w14:paraId="097B604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 acid 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5D294C0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4565FE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57.16x-21.73</w:t>
            </w:r>
          </w:p>
        </w:tc>
        <w:tc>
          <w:tcPr>
            <w:tcW w:w="663" w:type="dxa"/>
            <w:vAlign w:val="bottom"/>
          </w:tcPr>
          <w:p w14:paraId="50AA76C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1369" w:type="dxa"/>
            <w:vAlign w:val="bottom"/>
          </w:tcPr>
          <w:p w14:paraId="369B001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-39.06</w:t>
            </w:r>
          </w:p>
        </w:tc>
        <w:tc>
          <w:tcPr>
            <w:tcW w:w="663" w:type="dxa"/>
            <w:vAlign w:val="bottom"/>
          </w:tcPr>
          <w:p w14:paraId="73603A3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vAlign w:val="bottom"/>
          </w:tcPr>
          <w:p w14:paraId="4DA730F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25" w:type="dxa"/>
            <w:vAlign w:val="bottom"/>
          </w:tcPr>
          <w:p w14:paraId="220E68D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 ± 0.70</w:t>
            </w:r>
          </w:p>
        </w:tc>
        <w:tc>
          <w:tcPr>
            <w:tcW w:w="737" w:type="dxa"/>
            <w:vAlign w:val="bottom"/>
          </w:tcPr>
          <w:p w14:paraId="1DD8FCA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%</w:t>
            </w:r>
          </w:p>
        </w:tc>
        <w:tc>
          <w:tcPr>
            <w:tcW w:w="559" w:type="dxa"/>
            <w:vAlign w:val="bottom"/>
          </w:tcPr>
          <w:p w14:paraId="2860CEB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8E6268" w:rsidRPr="00AA2A5A" w14:paraId="05021928" w14:textId="77777777" w:rsidTr="00F50FD5">
        <w:tc>
          <w:tcPr>
            <w:tcW w:w="4210" w:type="dxa"/>
            <w:vAlign w:val="bottom"/>
          </w:tcPr>
          <w:p w14:paraId="47299B3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ffeic acid 3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22341F1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449A73BA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113.34x+129.05</w:t>
            </w:r>
          </w:p>
        </w:tc>
        <w:tc>
          <w:tcPr>
            <w:tcW w:w="663" w:type="dxa"/>
            <w:vAlign w:val="bottom"/>
          </w:tcPr>
          <w:p w14:paraId="7456786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1</w:t>
            </w:r>
          </w:p>
        </w:tc>
        <w:tc>
          <w:tcPr>
            <w:tcW w:w="1369" w:type="dxa"/>
            <w:vAlign w:val="bottom"/>
          </w:tcPr>
          <w:p w14:paraId="34557BA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156.25</w:t>
            </w:r>
          </w:p>
        </w:tc>
        <w:tc>
          <w:tcPr>
            <w:tcW w:w="663" w:type="dxa"/>
            <w:vAlign w:val="bottom"/>
          </w:tcPr>
          <w:p w14:paraId="4E75A21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20" w:type="dxa"/>
            <w:vAlign w:val="bottom"/>
          </w:tcPr>
          <w:p w14:paraId="11D81FD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425" w:type="dxa"/>
            <w:vAlign w:val="bottom"/>
          </w:tcPr>
          <w:p w14:paraId="2B49C8D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4 ± 0.99</w:t>
            </w:r>
          </w:p>
        </w:tc>
        <w:tc>
          <w:tcPr>
            <w:tcW w:w="737" w:type="dxa"/>
            <w:vAlign w:val="bottom"/>
          </w:tcPr>
          <w:p w14:paraId="48AA4B6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559" w:type="dxa"/>
            <w:vAlign w:val="bottom"/>
          </w:tcPr>
          <w:p w14:paraId="481C695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8E6268" w:rsidRPr="00AA2A5A" w14:paraId="6F24F793" w14:textId="77777777" w:rsidTr="00F50FD5">
        <w:tc>
          <w:tcPr>
            <w:tcW w:w="4210" w:type="dxa"/>
            <w:vAlign w:val="bottom"/>
          </w:tcPr>
          <w:p w14:paraId="3C8BD23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ulic acid 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5B0D960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3340530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4.87x-19.50</w:t>
            </w:r>
          </w:p>
        </w:tc>
        <w:tc>
          <w:tcPr>
            <w:tcW w:w="663" w:type="dxa"/>
            <w:vAlign w:val="bottom"/>
          </w:tcPr>
          <w:p w14:paraId="45BEAD0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369" w:type="dxa"/>
            <w:vAlign w:val="bottom"/>
          </w:tcPr>
          <w:p w14:paraId="3F01C6A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156.25</w:t>
            </w:r>
          </w:p>
        </w:tc>
        <w:tc>
          <w:tcPr>
            <w:tcW w:w="663" w:type="dxa"/>
            <w:vAlign w:val="bottom"/>
          </w:tcPr>
          <w:p w14:paraId="422FDDD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vAlign w:val="bottom"/>
          </w:tcPr>
          <w:p w14:paraId="415DAE9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25" w:type="dxa"/>
            <w:vAlign w:val="bottom"/>
          </w:tcPr>
          <w:p w14:paraId="4200710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6 ± 1.07</w:t>
            </w:r>
          </w:p>
        </w:tc>
        <w:tc>
          <w:tcPr>
            <w:tcW w:w="737" w:type="dxa"/>
            <w:vAlign w:val="bottom"/>
          </w:tcPr>
          <w:p w14:paraId="25FD425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559" w:type="dxa"/>
            <w:vAlign w:val="bottom"/>
          </w:tcPr>
          <w:p w14:paraId="7FE77FF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8E6268" w:rsidRPr="00AA2A5A" w14:paraId="3C2B2F0E" w14:textId="77777777" w:rsidTr="00F50FD5">
        <w:tc>
          <w:tcPr>
            <w:tcW w:w="4210" w:type="dxa"/>
            <w:vAlign w:val="bottom"/>
          </w:tcPr>
          <w:p w14:paraId="783AC24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ferulic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4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013D069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1D31FFF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0.48x-84.27</w:t>
            </w:r>
          </w:p>
        </w:tc>
        <w:tc>
          <w:tcPr>
            <w:tcW w:w="663" w:type="dxa"/>
            <w:vAlign w:val="bottom"/>
          </w:tcPr>
          <w:p w14:paraId="22352995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1369" w:type="dxa"/>
            <w:vAlign w:val="bottom"/>
          </w:tcPr>
          <w:p w14:paraId="6C88F45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-625</w:t>
            </w:r>
          </w:p>
        </w:tc>
        <w:tc>
          <w:tcPr>
            <w:tcW w:w="663" w:type="dxa"/>
            <w:vAlign w:val="bottom"/>
          </w:tcPr>
          <w:p w14:paraId="5D134A98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720" w:type="dxa"/>
            <w:vAlign w:val="bottom"/>
          </w:tcPr>
          <w:p w14:paraId="4821914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1425" w:type="dxa"/>
            <w:vAlign w:val="bottom"/>
          </w:tcPr>
          <w:p w14:paraId="4ACFCF8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3 ± 1.92</w:t>
            </w:r>
          </w:p>
        </w:tc>
        <w:tc>
          <w:tcPr>
            <w:tcW w:w="737" w:type="dxa"/>
            <w:vAlign w:val="bottom"/>
          </w:tcPr>
          <w:p w14:paraId="215A1DE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%</w:t>
            </w:r>
          </w:p>
        </w:tc>
        <w:tc>
          <w:tcPr>
            <w:tcW w:w="559" w:type="dxa"/>
            <w:vAlign w:val="bottom"/>
          </w:tcPr>
          <w:p w14:paraId="1939096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8E6268" w:rsidRPr="00AA2A5A" w14:paraId="608C53D2" w14:textId="77777777" w:rsidTr="00F50FD5">
        <w:tc>
          <w:tcPr>
            <w:tcW w:w="4210" w:type="dxa"/>
            <w:vAlign w:val="bottom"/>
          </w:tcPr>
          <w:p w14:paraId="5FB8F61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urolithin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9-glucuronide</w:t>
            </w:r>
          </w:p>
        </w:tc>
        <w:tc>
          <w:tcPr>
            <w:tcW w:w="2172" w:type="dxa"/>
            <w:vAlign w:val="bottom"/>
          </w:tcPr>
          <w:p w14:paraId="55C6A20E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4043E60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7.73x-33.68</w:t>
            </w:r>
          </w:p>
        </w:tc>
        <w:tc>
          <w:tcPr>
            <w:tcW w:w="663" w:type="dxa"/>
            <w:vAlign w:val="bottom"/>
          </w:tcPr>
          <w:p w14:paraId="07DC667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1369" w:type="dxa"/>
            <w:vAlign w:val="bottom"/>
          </w:tcPr>
          <w:p w14:paraId="2D52FD5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-156.25</w:t>
            </w:r>
          </w:p>
        </w:tc>
        <w:tc>
          <w:tcPr>
            <w:tcW w:w="663" w:type="dxa"/>
            <w:vAlign w:val="bottom"/>
          </w:tcPr>
          <w:p w14:paraId="63CD582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20" w:type="dxa"/>
            <w:vAlign w:val="bottom"/>
          </w:tcPr>
          <w:p w14:paraId="57BBCBC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425" w:type="dxa"/>
            <w:vAlign w:val="bottom"/>
          </w:tcPr>
          <w:p w14:paraId="5A864612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2 ± 1.74</w:t>
            </w:r>
          </w:p>
        </w:tc>
        <w:tc>
          <w:tcPr>
            <w:tcW w:w="737" w:type="dxa"/>
            <w:vAlign w:val="bottom"/>
          </w:tcPr>
          <w:p w14:paraId="6C3B0F21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%</w:t>
            </w:r>
          </w:p>
        </w:tc>
        <w:tc>
          <w:tcPr>
            <w:tcW w:w="559" w:type="dxa"/>
            <w:vAlign w:val="bottom"/>
          </w:tcPr>
          <w:p w14:paraId="30C0691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8E6268" w:rsidRPr="00AA2A5A" w14:paraId="0A64A09B" w14:textId="77777777" w:rsidTr="00F50FD5">
        <w:tc>
          <w:tcPr>
            <w:tcW w:w="4210" w:type="dxa"/>
            <w:vAlign w:val="bottom"/>
          </w:tcPr>
          <w:p w14:paraId="02788F8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gallocatechin gallate</w:t>
            </w:r>
          </w:p>
        </w:tc>
        <w:tc>
          <w:tcPr>
            <w:tcW w:w="2172" w:type="dxa"/>
            <w:vAlign w:val="bottom"/>
          </w:tcPr>
          <w:p w14:paraId="662731F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08B5B219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27.22x-141.55</w:t>
            </w:r>
          </w:p>
        </w:tc>
        <w:tc>
          <w:tcPr>
            <w:tcW w:w="663" w:type="dxa"/>
            <w:vAlign w:val="bottom"/>
          </w:tcPr>
          <w:p w14:paraId="3D7E24E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1369" w:type="dxa"/>
            <w:vAlign w:val="bottom"/>
          </w:tcPr>
          <w:p w14:paraId="2B597D4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-312.5</w:t>
            </w:r>
          </w:p>
        </w:tc>
        <w:tc>
          <w:tcPr>
            <w:tcW w:w="663" w:type="dxa"/>
            <w:vAlign w:val="bottom"/>
          </w:tcPr>
          <w:p w14:paraId="23277604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20" w:type="dxa"/>
            <w:vAlign w:val="bottom"/>
          </w:tcPr>
          <w:p w14:paraId="3BE748E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425" w:type="dxa"/>
            <w:vAlign w:val="bottom"/>
          </w:tcPr>
          <w:p w14:paraId="32E48A67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4</w:t>
            </w:r>
          </w:p>
        </w:tc>
        <w:tc>
          <w:tcPr>
            <w:tcW w:w="737" w:type="dxa"/>
            <w:vAlign w:val="bottom"/>
          </w:tcPr>
          <w:p w14:paraId="049E6C0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6%</w:t>
            </w:r>
          </w:p>
        </w:tc>
        <w:tc>
          <w:tcPr>
            <w:tcW w:w="559" w:type="dxa"/>
            <w:vAlign w:val="bottom"/>
          </w:tcPr>
          <w:p w14:paraId="4CA2535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8E6268" w:rsidRPr="00AA2A5A" w14:paraId="15443EB2" w14:textId="77777777" w:rsidTr="00F50FD5">
        <w:tc>
          <w:tcPr>
            <w:tcW w:w="4210" w:type="dxa"/>
            <w:vAlign w:val="bottom"/>
          </w:tcPr>
          <w:p w14:paraId="517205E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peretin</w:t>
            </w:r>
            <w:proofErr w:type="spellEnd"/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r w:rsidRPr="00AA2A5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uronide</w:t>
            </w:r>
          </w:p>
        </w:tc>
        <w:tc>
          <w:tcPr>
            <w:tcW w:w="2172" w:type="dxa"/>
            <w:vAlign w:val="bottom"/>
          </w:tcPr>
          <w:p w14:paraId="1E59D746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vAlign w:val="bottom"/>
          </w:tcPr>
          <w:p w14:paraId="77A4562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=43.95x-227.50</w:t>
            </w:r>
          </w:p>
        </w:tc>
        <w:tc>
          <w:tcPr>
            <w:tcW w:w="663" w:type="dxa"/>
            <w:vAlign w:val="bottom"/>
          </w:tcPr>
          <w:p w14:paraId="768AA33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1369" w:type="dxa"/>
            <w:vAlign w:val="bottom"/>
          </w:tcPr>
          <w:p w14:paraId="3FA51920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-312.5</w:t>
            </w:r>
          </w:p>
        </w:tc>
        <w:tc>
          <w:tcPr>
            <w:tcW w:w="663" w:type="dxa"/>
            <w:vAlign w:val="bottom"/>
          </w:tcPr>
          <w:p w14:paraId="3BC1C2DB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20" w:type="dxa"/>
            <w:vAlign w:val="bottom"/>
          </w:tcPr>
          <w:p w14:paraId="135D2A6C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425" w:type="dxa"/>
            <w:vAlign w:val="bottom"/>
          </w:tcPr>
          <w:p w14:paraId="7831230F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4 ± 1.21</w:t>
            </w:r>
          </w:p>
        </w:tc>
        <w:tc>
          <w:tcPr>
            <w:tcW w:w="737" w:type="dxa"/>
            <w:vAlign w:val="bottom"/>
          </w:tcPr>
          <w:p w14:paraId="101AEEA3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%</w:t>
            </w:r>
          </w:p>
        </w:tc>
        <w:tc>
          <w:tcPr>
            <w:tcW w:w="559" w:type="dxa"/>
            <w:vAlign w:val="bottom"/>
          </w:tcPr>
          <w:p w14:paraId="7441A42D" w14:textId="77777777" w:rsidR="008E6268" w:rsidRPr="00AA2A5A" w:rsidRDefault="008E6268" w:rsidP="00F50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8E6268" w:rsidRPr="00AA2A5A" w14:paraId="2AC0994C" w14:textId="77777777" w:rsidTr="00F50FD5">
        <w:tc>
          <w:tcPr>
            <w:tcW w:w="14411" w:type="dxa"/>
            <w:gridSpan w:val="10"/>
          </w:tcPr>
          <w:p w14:paraId="7625FF50" w14:textId="36A41539" w:rsidR="008E6268" w:rsidRPr="00AA2A5A" w:rsidRDefault="008E6268" w:rsidP="00F50F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 are as follow</w:t>
            </w:r>
            <w:r w:rsidR="002468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LOD = limit of detection; LOQ</w:t>
            </w: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limit of quantitation; CV = coefficient of variation; ME = matrix effect</w:t>
            </w:r>
          </w:p>
        </w:tc>
      </w:tr>
    </w:tbl>
    <w:p w14:paraId="3AA26704" w14:textId="7AA9829C" w:rsidR="008E6268" w:rsidRDefault="008E6268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919D339" w14:textId="6A310287" w:rsidR="00C82DDE" w:rsidRDefault="00CE590B" w:rsidP="00CE590B">
      <w:pPr>
        <w:rPr>
          <w:rFonts w:ascii="Times New Roman" w:hAnsi="Times New Roman" w:cs="Times New Roman"/>
          <w:b/>
          <w:sz w:val="20"/>
          <w:szCs w:val="20"/>
        </w:rPr>
      </w:pPr>
      <w:r w:rsidRPr="00A422B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422BA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A422B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26C07280" w14:textId="77777777" w:rsidR="00C82DDE" w:rsidRDefault="00C82DDE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1F5F77E" w14:textId="58344D51" w:rsidR="00C82DDE" w:rsidRDefault="00C82DDE" w:rsidP="0099559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2808"/>
      </w:tblGrid>
      <w:tr w:rsidR="004E7E63" w14:paraId="230D18EC" w14:textId="77777777" w:rsidTr="004E7E63">
        <w:tc>
          <w:tcPr>
            <w:tcW w:w="5035" w:type="dxa"/>
            <w:gridSpan w:val="2"/>
          </w:tcPr>
          <w:p w14:paraId="3D8E4C8F" w14:textId="56DB5511" w:rsidR="004E7E63" w:rsidRPr="009978E5" w:rsidRDefault="006E3079" w:rsidP="009955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6D56D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4E7E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4E7E63">
              <w:rPr>
                <w:rFonts w:ascii="Times New Roman" w:hAnsi="Times New Roman" w:cs="Times New Roman"/>
                <w:sz w:val="20"/>
                <w:szCs w:val="20"/>
              </w:rPr>
              <w:t>Interquartile range (IQR) for daily phytochemical intake over the 4-week dietary intervention</w:t>
            </w:r>
          </w:p>
        </w:tc>
      </w:tr>
      <w:tr w:rsidR="001A19D9" w14:paraId="03C35A00" w14:textId="77777777" w:rsidTr="004E7E63">
        <w:tc>
          <w:tcPr>
            <w:tcW w:w="0" w:type="auto"/>
          </w:tcPr>
          <w:p w14:paraId="4881C9A9" w14:textId="72122261" w:rsidR="001A19D9" w:rsidRPr="008B0602" w:rsidRDefault="00FA1A1A" w:rsidP="009955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otenoids</w:t>
            </w:r>
          </w:p>
        </w:tc>
        <w:tc>
          <w:tcPr>
            <w:tcW w:w="2808" w:type="dxa"/>
            <w:vAlign w:val="center"/>
          </w:tcPr>
          <w:p w14:paraId="5838E19D" w14:textId="786894E6" w:rsidR="001A19D9" w:rsidRDefault="001A19D9" w:rsidP="004E7E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1A19D9" w14:paraId="08AA67BA" w14:textId="77777777" w:rsidTr="004E7E63">
        <w:tc>
          <w:tcPr>
            <w:tcW w:w="0" w:type="auto"/>
          </w:tcPr>
          <w:p w14:paraId="75C85096" w14:textId="7E36D43D" w:rsidR="001A19D9" w:rsidRPr="008B0602" w:rsidRDefault="001A19D9" w:rsidP="008B0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2"/>
            </w:r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cryptoxanthin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/d)</w:t>
            </w:r>
          </w:p>
        </w:tc>
        <w:tc>
          <w:tcPr>
            <w:tcW w:w="2808" w:type="dxa"/>
            <w:vAlign w:val="center"/>
          </w:tcPr>
          <w:p w14:paraId="484FA27B" w14:textId="6FCCEC73" w:rsidR="001A19D9" w:rsidRPr="00FD0E7A" w:rsidRDefault="001A19D9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-367</w:t>
            </w:r>
          </w:p>
        </w:tc>
      </w:tr>
      <w:tr w:rsidR="001A19D9" w14:paraId="64A55A55" w14:textId="77777777" w:rsidTr="004E7E63">
        <w:tc>
          <w:tcPr>
            <w:tcW w:w="0" w:type="auto"/>
          </w:tcPr>
          <w:p w14:paraId="4C593E45" w14:textId="18792871" w:rsidR="001A19D9" w:rsidRPr="008B0602" w:rsidRDefault="001A19D9" w:rsidP="008B0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utein+zeaxanthin</w:t>
            </w:r>
            <w:proofErr w:type="spellEnd"/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/d)</w:t>
            </w:r>
          </w:p>
        </w:tc>
        <w:tc>
          <w:tcPr>
            <w:tcW w:w="2808" w:type="dxa"/>
            <w:vAlign w:val="center"/>
          </w:tcPr>
          <w:p w14:paraId="797A00A0" w14:textId="7596E707" w:rsidR="001A19D9" w:rsidRPr="00FD0E7A" w:rsidRDefault="001A19D9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72-7,591</w:t>
            </w:r>
          </w:p>
        </w:tc>
      </w:tr>
      <w:tr w:rsidR="001A19D9" w14:paraId="73A3E6A5" w14:textId="77777777" w:rsidTr="004E7E63">
        <w:tc>
          <w:tcPr>
            <w:tcW w:w="0" w:type="auto"/>
          </w:tcPr>
          <w:p w14:paraId="04C5D70E" w14:textId="7B112953" w:rsidR="001A19D9" w:rsidRPr="008B0602" w:rsidRDefault="001A19D9" w:rsidP="008B0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2"/>
            </w:r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carotene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/d)</w:t>
            </w:r>
          </w:p>
        </w:tc>
        <w:tc>
          <w:tcPr>
            <w:tcW w:w="2808" w:type="dxa"/>
            <w:vAlign w:val="center"/>
          </w:tcPr>
          <w:p w14:paraId="585FE20E" w14:textId="78D0FFC9" w:rsidR="001A19D9" w:rsidRPr="00FD0E7A" w:rsidRDefault="001A19D9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E7A">
              <w:rPr>
                <w:rFonts w:ascii="Times New Roman" w:hAnsi="Times New Roman" w:cs="Times New Roman"/>
                <w:sz w:val="20"/>
                <w:szCs w:val="20"/>
              </w:rPr>
              <w:t>2,767-30,342</w:t>
            </w:r>
          </w:p>
        </w:tc>
      </w:tr>
      <w:tr w:rsidR="001A19D9" w14:paraId="1160258F" w14:textId="77777777" w:rsidTr="004E7E63">
        <w:tc>
          <w:tcPr>
            <w:tcW w:w="0" w:type="auto"/>
          </w:tcPr>
          <w:p w14:paraId="27F402A4" w14:textId="5C6B50C8" w:rsidR="001A19D9" w:rsidRPr="008B0602" w:rsidRDefault="001A19D9" w:rsidP="008B0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1"/>
            </w:r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-carotene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/d)</w:t>
            </w:r>
          </w:p>
        </w:tc>
        <w:tc>
          <w:tcPr>
            <w:tcW w:w="2808" w:type="dxa"/>
            <w:vAlign w:val="center"/>
          </w:tcPr>
          <w:p w14:paraId="03587A92" w14:textId="69759FE6" w:rsidR="001A19D9" w:rsidRPr="00FD0E7A" w:rsidRDefault="001A19D9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-1,054</w:t>
            </w:r>
          </w:p>
        </w:tc>
      </w:tr>
      <w:tr w:rsidR="001A19D9" w14:paraId="5B9ECEDF" w14:textId="77777777" w:rsidTr="004E7E63">
        <w:tc>
          <w:tcPr>
            <w:tcW w:w="0" w:type="auto"/>
          </w:tcPr>
          <w:p w14:paraId="15E87C59" w14:textId="1C06FDC6" w:rsidR="001A19D9" w:rsidRPr="008B0602" w:rsidRDefault="001A19D9" w:rsidP="008B0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ycopene (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sym w:font="Symbol" w:char="F06D"/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/d)</w:t>
            </w:r>
          </w:p>
        </w:tc>
        <w:tc>
          <w:tcPr>
            <w:tcW w:w="2808" w:type="dxa"/>
            <w:vAlign w:val="center"/>
          </w:tcPr>
          <w:p w14:paraId="2E9BDA63" w14:textId="34C72130" w:rsidR="001A19D9" w:rsidRPr="00FD0E7A" w:rsidRDefault="001A19D9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2,045</w:t>
            </w:r>
          </w:p>
        </w:tc>
      </w:tr>
      <w:tr w:rsidR="00FA1A1A" w14:paraId="7E6D2AAE" w14:textId="77777777" w:rsidTr="004E7E63">
        <w:tc>
          <w:tcPr>
            <w:tcW w:w="0" w:type="auto"/>
          </w:tcPr>
          <w:p w14:paraId="78CE5D2E" w14:textId="3F232714" w:rsidR="00FA1A1A" w:rsidRPr="00FA1A1A" w:rsidRDefault="00FA1A1A" w:rsidP="008B06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lyphenols</w:t>
            </w:r>
          </w:p>
        </w:tc>
        <w:tc>
          <w:tcPr>
            <w:tcW w:w="2808" w:type="dxa"/>
            <w:vAlign w:val="center"/>
          </w:tcPr>
          <w:p w14:paraId="1FD9B7CE" w14:textId="77777777" w:rsidR="00FA1A1A" w:rsidRDefault="00FA1A1A" w:rsidP="004E7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A1A" w14:paraId="37E82625" w14:textId="77777777" w:rsidTr="004E7E63">
        <w:tc>
          <w:tcPr>
            <w:tcW w:w="0" w:type="auto"/>
          </w:tcPr>
          <w:p w14:paraId="65821EFF" w14:textId="76C8BFD5" w:rsidR="00FA1A1A" w:rsidRDefault="00FA1A1A" w:rsidP="00FA1A1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0006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otal polyphenols (mg/d)</w:t>
            </w:r>
          </w:p>
        </w:tc>
        <w:tc>
          <w:tcPr>
            <w:tcW w:w="2808" w:type="dxa"/>
            <w:vAlign w:val="center"/>
          </w:tcPr>
          <w:p w14:paraId="4BEC00D1" w14:textId="0E745135" w:rsidR="00FA1A1A" w:rsidRDefault="00FA1A1A" w:rsidP="00FA1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49-2,642</w:t>
            </w:r>
          </w:p>
        </w:tc>
      </w:tr>
    </w:tbl>
    <w:p w14:paraId="6986F73D" w14:textId="79C7BEB1" w:rsidR="008B0602" w:rsidRDefault="008B0602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EEB7CD7" w14:textId="2B213DB7" w:rsidR="008B0602" w:rsidRDefault="008B0602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354967D4" w14:textId="77777777" w:rsidR="008B0602" w:rsidRPr="00AA2A5A" w:rsidRDefault="008B0602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0C2C73EC" w14:textId="4D0F9E7D" w:rsidR="003806D8" w:rsidRDefault="003806D8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9ADEA3D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3FEF3991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D665795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1061540C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BBC8343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D549E9D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10BB258A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55610005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1CA1B4ED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4F180C24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385E045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117D6079" w14:textId="77777777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A4D8893" w14:textId="1664A0CD" w:rsidR="00D769EB" w:rsidRDefault="00D769EB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2D79897A" w14:textId="2A9BDF38" w:rsidR="00A1153F" w:rsidRDefault="00A1153F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38CF2F47" w14:textId="1D5BE115" w:rsidR="00A1153F" w:rsidRDefault="00A1153F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68D6B13A" w14:textId="0F59ECAB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07D9137F" w14:textId="2DCDAB88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MediumList1"/>
        <w:tblW w:w="1126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7"/>
        <w:gridCol w:w="1790"/>
        <w:gridCol w:w="1156"/>
        <w:gridCol w:w="1623"/>
        <w:gridCol w:w="2384"/>
      </w:tblGrid>
      <w:tr w:rsidR="00661D1C" w:rsidRPr="00AA2A5A" w14:paraId="4E1C58CC" w14:textId="77777777" w:rsidTr="00DC0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55C22" w14:textId="69A6D4AF" w:rsidR="00661D1C" w:rsidRPr="00AA2A5A" w:rsidRDefault="00661D1C" w:rsidP="00DC0D5F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able S</w:t>
            </w:r>
            <w:r w:rsidR="0050148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4</w:t>
            </w:r>
            <w:r w:rsidRPr="00AA2A5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. </w:t>
            </w:r>
            <w:r w:rsidRPr="00AA2A5A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</w:rPr>
              <w:t xml:space="preserve">Results from non-parametric 2-way repeated measures </w:t>
            </w:r>
            <w:r w:rsidRPr="00AA2A5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ANOVA models for </w:t>
            </w:r>
            <w:r w:rsidR="00E32C6D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human milk </w:t>
            </w:r>
            <w:proofErr w:type="spellStart"/>
            <w:r w:rsidR="00E32C6D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bioactives</w:t>
            </w:r>
            <w:proofErr w:type="spellEnd"/>
            <w:r w:rsidR="00E32C6D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and </w:t>
            </w:r>
            <w:r w:rsidRPr="00AA2A5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sensitivity analysis of</w:t>
            </w:r>
            <w:r w:rsidR="0050148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  <w:r w:rsidR="0050148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sym w:font="Symbol" w:char="F061"/>
            </w:r>
            <w:r w:rsidR="0050148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>-carotene and</w:t>
            </w:r>
            <w:r w:rsidRPr="00AA2A5A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  <w:t xml:space="preserve">β-carotene </w:t>
            </w:r>
          </w:p>
        </w:tc>
      </w:tr>
      <w:tr w:rsidR="00661D1C" w:rsidRPr="00AA2A5A" w14:paraId="073DCBF6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tcBorders>
              <w:top w:val="single" w:sz="4" w:space="0" w:color="auto"/>
            </w:tcBorders>
            <w:noWrap/>
          </w:tcPr>
          <w:p w14:paraId="308758C9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6953" w:type="dxa"/>
            <w:gridSpan w:val="4"/>
            <w:tcBorders>
              <w:top w:val="single" w:sz="4" w:space="0" w:color="auto"/>
            </w:tcBorders>
          </w:tcPr>
          <w:p w14:paraId="5365E638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 of variable</w:t>
            </w:r>
          </w:p>
        </w:tc>
      </w:tr>
      <w:tr w:rsidR="00661D1C" w:rsidRPr="00AA2A5A" w14:paraId="4155677E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68C65922" w14:textId="51E3F84C" w:rsidR="00661D1C" w:rsidRPr="00AA2A5A" w:rsidRDefault="00E55BBE" w:rsidP="00DC0D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active component</w:t>
            </w:r>
          </w:p>
        </w:tc>
        <w:tc>
          <w:tcPr>
            <w:tcW w:w="1790" w:type="dxa"/>
            <w:noWrap/>
          </w:tcPr>
          <w:p w14:paraId="1C56531B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participants</w:t>
            </w:r>
          </w:p>
        </w:tc>
        <w:tc>
          <w:tcPr>
            <w:tcW w:w="1156" w:type="dxa"/>
            <w:noWrap/>
          </w:tcPr>
          <w:p w14:paraId="36BEFFE9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retors</w:t>
            </w:r>
          </w:p>
        </w:tc>
        <w:tc>
          <w:tcPr>
            <w:tcW w:w="1623" w:type="dxa"/>
            <w:noWrap/>
          </w:tcPr>
          <w:p w14:paraId="586C63F6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secretors</w:t>
            </w:r>
          </w:p>
        </w:tc>
        <w:tc>
          <w:tcPr>
            <w:tcW w:w="2384" w:type="dxa"/>
          </w:tcPr>
          <w:p w14:paraId="5143B7CC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action term</w:t>
            </w:r>
          </w:p>
          <w:p w14:paraId="2DEEE860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time*secretor status)</w:t>
            </w:r>
          </w:p>
        </w:tc>
      </w:tr>
      <w:tr w:rsidR="002C7F9F" w:rsidRPr="00AA2A5A" w14:paraId="57714947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0A82DF28" w14:textId="7B24A649" w:rsidR="002C7F9F" w:rsidRPr="002C7F9F" w:rsidRDefault="002C7F9F" w:rsidP="00DC0D5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TENOIDS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B5C2" w14:textId="77777777" w:rsidR="002C7F9F" w:rsidRPr="00AA2A5A" w:rsidRDefault="002C7F9F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B518" w14:textId="77777777" w:rsidR="002C7F9F" w:rsidRPr="00AA2A5A" w:rsidRDefault="002C7F9F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464A3" w14:textId="77777777" w:rsidR="002C7F9F" w:rsidRPr="00AA2A5A" w:rsidRDefault="002C7F9F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59210" w14:textId="77777777" w:rsidR="002C7F9F" w:rsidRPr="00AA2A5A" w:rsidRDefault="002C7F9F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1D1C" w:rsidRPr="00AA2A5A" w14:paraId="4E77F1E1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04702498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utein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88A33" w14:textId="77777777" w:rsidR="00661D1C" w:rsidRPr="00AA2A5A" w:rsidRDefault="00661D1C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A9C18" w14:textId="77777777" w:rsidR="00661D1C" w:rsidRPr="00AA2A5A" w:rsidRDefault="00661D1C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32F31" w14:textId="77777777" w:rsidR="00661D1C" w:rsidRPr="00AA2A5A" w:rsidRDefault="00661D1C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648EA" w14:textId="77777777" w:rsidR="00661D1C" w:rsidRPr="00AA2A5A" w:rsidRDefault="00661D1C" w:rsidP="00DC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61D1C" w:rsidRPr="00AA2A5A" w14:paraId="0FEFEB7B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6A871968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zeaxanthi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68E5C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0489F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D680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7C511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61D1C" w:rsidRPr="00AA2A5A" w14:paraId="5E3AAAE9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02297A0C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sym w:font="Symbol" w:char="F062"/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ryptoxanthi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BBFDB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BEF74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1D21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0708D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661D1C" w:rsidRPr="00AA2A5A" w14:paraId="33B13C80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0BBB96BF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sym w:font="Symbol" w:char="F061"/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arote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2D8A8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E7282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B807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F8D00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61D1C" w:rsidRPr="00AA2A5A" w14:paraId="4E972807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316ACBF3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sym w:font="Symbol" w:char="F062"/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arote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EEDC2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42C6D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94296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C7165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61D1C" w:rsidRPr="00AA2A5A" w14:paraId="22C37B35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17E76398" w14:textId="77777777" w:rsidR="00661D1C" w:rsidRPr="00AA2A5A" w:rsidRDefault="00661D1C" w:rsidP="00DC0D5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ycope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89E6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B0191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7D651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5B592" w14:textId="77777777" w:rsidR="00661D1C" w:rsidRPr="00AA2A5A" w:rsidRDefault="00661D1C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2C7F9F" w:rsidRPr="00AA2A5A" w14:paraId="72A5A773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3C2D3437" w14:textId="01A2CB15" w:rsidR="002C7F9F" w:rsidRPr="002C7F9F" w:rsidRDefault="002C7F9F" w:rsidP="00DC0D5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PHENOL METABOLITES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8ED0F" w14:textId="77777777" w:rsidR="002C7F9F" w:rsidRPr="00AA2A5A" w:rsidRDefault="002C7F9F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326F" w14:textId="77777777" w:rsidR="002C7F9F" w:rsidRPr="00AA2A5A" w:rsidRDefault="002C7F9F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D24D" w14:textId="77777777" w:rsidR="002C7F9F" w:rsidRPr="00AA2A5A" w:rsidRDefault="002C7F9F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27EC2" w14:textId="77777777" w:rsidR="002C7F9F" w:rsidRPr="00AA2A5A" w:rsidRDefault="002C7F9F" w:rsidP="00DC0D5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F9F" w:rsidRPr="00AA2A5A" w14:paraId="5AD5C8A0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7EDB22FF" w14:textId="2D4AC985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-hydroxybenzoic aci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8826" w14:textId="2921B7F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5E8DA" w14:textId="0D9ACDC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2E53C" w14:textId="06D61A3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11A2C" w14:textId="5EB8D3F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8</w:t>
            </w:r>
          </w:p>
        </w:tc>
      </w:tr>
      <w:tr w:rsidR="002C7F9F" w:rsidRPr="00AA2A5A" w14:paraId="63188D37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EFB2DEB" w14:textId="4E7DF20F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oumaric a</w:t>
            </w:r>
            <w:r w:rsidR="0072630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i</w:t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D5395" w14:textId="54744C8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C5258" w14:textId="0CA82585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FE44A" w14:textId="29B41052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5E17F" w14:textId="7BE2EBA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2C7F9F" w:rsidRPr="00AA2A5A" w14:paraId="489B334A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3811CA0E" w14:textId="4B7886DE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rulic aci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4724" w14:textId="69DADAD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2F192" w14:textId="0C0B904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A1813" w14:textId="32A9CF0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A66EC" w14:textId="377808F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</w:tr>
      <w:tr w:rsidR="002C7F9F" w:rsidRPr="00AA2A5A" w14:paraId="4236917B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651C1DE9" w14:textId="12FD1299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allic aci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46E3B" w14:textId="11BF3EC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8734" w14:textId="70D7AE1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0B175" w14:textId="1D3F37E6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49EA3" w14:textId="1D50303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C7F9F" w:rsidRPr="00AA2A5A" w14:paraId="2544F2FE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323715C6" w14:textId="2856C0FE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-hydroxyhippuric aci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B1DEE" w14:textId="2336924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7F481" w14:textId="7F96D55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B9F74" w14:textId="5882FD6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0ED85" w14:textId="344095C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C7F9F" w:rsidRPr="00AA2A5A" w14:paraId="680D9AF1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0D9029EA" w14:textId="2CBE33E8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hydroferulic</w:t>
            </w:r>
            <w:proofErr w:type="spellEnd"/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aci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4C175" w14:textId="17DA0B7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EA256" w14:textId="22F7D42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8864" w14:textId="18931E9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B6BA6" w14:textId="5F0A07D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2C7F9F" w:rsidRPr="00AA2A5A" w14:paraId="6E992BAD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4E043FC8" w14:textId="1EDC5DD0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yriceti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C7A2" w14:textId="0707B4B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A3B83" w14:textId="4DAC237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EA21" w14:textId="5FD8C63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7D027" w14:textId="1A3A461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C7F9F" w:rsidRPr="00AA2A5A" w14:paraId="5EE03B18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B4E6C6A" w14:textId="489EB239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affeic acid 4-</w:t>
            </w:r>
            <w:r w:rsidRPr="00AA2A5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O</w:t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glucuronid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1EA7D" w14:textId="0B28097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D77EE" w14:textId="19FF6B5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B9FB" w14:textId="76C5343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1A7D4" w14:textId="0671968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2C7F9F" w:rsidRPr="00AA2A5A" w14:paraId="40D4115B" w14:textId="77777777" w:rsidTr="009B18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45D1BA18" w14:textId="4EA94DE7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esperetin</w:t>
            </w:r>
            <w:proofErr w:type="spellEnd"/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3-</w:t>
            </w:r>
            <w:r w:rsidRPr="00AA2A5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O</w:t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glucuronid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D0FBA" w14:textId="501E76F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10EBD" w14:textId="3BC7296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F3D08" w14:textId="628CA41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5239E" w14:textId="4881003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C7F9F" w:rsidRPr="00AA2A5A" w14:paraId="39BB2FE7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405A5993" w14:textId="46A49E5C" w:rsidR="002C7F9F" w:rsidRPr="00013524" w:rsidRDefault="00E32C6D" w:rsidP="002C7F9F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 w:val="0"/>
                <w:i/>
                <w:iCs/>
                <w:sz w:val="20"/>
                <w:szCs w:val="20"/>
              </w:rPr>
              <w:t>OLIGOSACCHARIDES</w:t>
            </w:r>
          </w:p>
        </w:tc>
        <w:tc>
          <w:tcPr>
            <w:tcW w:w="1790" w:type="dxa"/>
            <w:noWrap/>
          </w:tcPr>
          <w:p w14:paraId="652B3484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14:paraId="458A9D2B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71BC6611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</w:tcPr>
          <w:p w14:paraId="63A48625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F9F" w:rsidRPr="00AA2A5A" w14:paraId="7DA1FC8F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24221500" w14:textId="4D46F359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'-fucosyllactose (2'FL)</w:t>
            </w:r>
          </w:p>
        </w:tc>
        <w:tc>
          <w:tcPr>
            <w:tcW w:w="1790" w:type="dxa"/>
            <w:noWrap/>
            <w:vAlign w:val="bottom"/>
          </w:tcPr>
          <w:p w14:paraId="4A8C76A5" w14:textId="35F2862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56" w:type="dxa"/>
            <w:noWrap/>
            <w:vAlign w:val="bottom"/>
          </w:tcPr>
          <w:p w14:paraId="09B06306" w14:textId="34118AC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23" w:type="dxa"/>
            <w:noWrap/>
            <w:vAlign w:val="bottom"/>
          </w:tcPr>
          <w:p w14:paraId="4ED390CE" w14:textId="2006548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84" w:type="dxa"/>
            <w:vAlign w:val="bottom"/>
          </w:tcPr>
          <w:p w14:paraId="25670E72" w14:textId="2DE6980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C7F9F" w:rsidRPr="00AA2A5A" w14:paraId="5519F043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6389F86A" w14:textId="4287A7EF" w:rsidR="002C7F9F" w:rsidRPr="00AA2A5A" w:rsidRDefault="00650B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-fucosyllactose (3</w:t>
            </w:r>
            <w:r w:rsidR="002C7F9F"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L)</w:t>
            </w:r>
          </w:p>
        </w:tc>
        <w:tc>
          <w:tcPr>
            <w:tcW w:w="1790" w:type="dxa"/>
            <w:noWrap/>
            <w:vAlign w:val="bottom"/>
          </w:tcPr>
          <w:p w14:paraId="3F0BD58C" w14:textId="1A24DE0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56" w:type="dxa"/>
            <w:noWrap/>
            <w:vAlign w:val="bottom"/>
          </w:tcPr>
          <w:p w14:paraId="440C29EF" w14:textId="13668A7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23" w:type="dxa"/>
            <w:noWrap/>
            <w:vAlign w:val="bottom"/>
          </w:tcPr>
          <w:p w14:paraId="21B19A01" w14:textId="5FD9B7A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84" w:type="dxa"/>
            <w:vAlign w:val="bottom"/>
          </w:tcPr>
          <w:p w14:paraId="356DEC95" w14:textId="3E66D6F6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C7F9F" w:rsidRPr="00AA2A5A" w14:paraId="17BC1237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A1B6E71" w14:textId="0A5160AE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'-sialyllactose (3'SL)</w:t>
            </w:r>
          </w:p>
        </w:tc>
        <w:tc>
          <w:tcPr>
            <w:tcW w:w="1790" w:type="dxa"/>
            <w:noWrap/>
            <w:vAlign w:val="bottom"/>
          </w:tcPr>
          <w:p w14:paraId="2968A45E" w14:textId="6EF6A75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6" w:type="dxa"/>
            <w:noWrap/>
            <w:vAlign w:val="bottom"/>
          </w:tcPr>
          <w:p w14:paraId="2E767048" w14:textId="077F5E7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23" w:type="dxa"/>
            <w:noWrap/>
            <w:vAlign w:val="bottom"/>
          </w:tcPr>
          <w:p w14:paraId="10BE5499" w14:textId="3C57162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384" w:type="dxa"/>
            <w:vAlign w:val="bottom"/>
          </w:tcPr>
          <w:p w14:paraId="70C02E45" w14:textId="73F9AEB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C7F9F" w:rsidRPr="00AA2A5A" w14:paraId="3D2D0A45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AD79AFA" w14:textId="4CB13099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fucosyllact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FLac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5C613459" w14:textId="44A2306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56" w:type="dxa"/>
            <w:noWrap/>
            <w:vAlign w:val="bottom"/>
          </w:tcPr>
          <w:p w14:paraId="182217C5" w14:textId="1D26C81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3" w:type="dxa"/>
            <w:noWrap/>
            <w:vAlign w:val="bottom"/>
          </w:tcPr>
          <w:p w14:paraId="6EF6A772" w14:textId="73D5EAF2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84" w:type="dxa"/>
            <w:vAlign w:val="bottom"/>
          </w:tcPr>
          <w:p w14:paraId="0782BA2D" w14:textId="70A33DA6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2C7F9F" w:rsidRPr="00AA2A5A" w14:paraId="4B2CAB22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31EB6523" w14:textId="4180ED56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'-sialyllactose (6'SL)</w:t>
            </w:r>
          </w:p>
        </w:tc>
        <w:tc>
          <w:tcPr>
            <w:tcW w:w="1790" w:type="dxa"/>
            <w:noWrap/>
            <w:vAlign w:val="bottom"/>
          </w:tcPr>
          <w:p w14:paraId="2E93B21A" w14:textId="0A1DC29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156" w:type="dxa"/>
            <w:noWrap/>
            <w:vAlign w:val="bottom"/>
          </w:tcPr>
          <w:p w14:paraId="732466BC" w14:textId="32BF56E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23" w:type="dxa"/>
            <w:noWrap/>
            <w:vAlign w:val="bottom"/>
          </w:tcPr>
          <w:p w14:paraId="56862B96" w14:textId="717698C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384" w:type="dxa"/>
            <w:vAlign w:val="bottom"/>
          </w:tcPr>
          <w:p w14:paraId="74430BE8" w14:textId="6DD05D4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C7F9F" w:rsidRPr="00AA2A5A" w14:paraId="68F90114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0E7730C" w14:textId="6D97CCE7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LNT)</w:t>
            </w:r>
          </w:p>
        </w:tc>
        <w:tc>
          <w:tcPr>
            <w:tcW w:w="1790" w:type="dxa"/>
            <w:noWrap/>
            <w:vAlign w:val="bottom"/>
          </w:tcPr>
          <w:p w14:paraId="1A3552C0" w14:textId="739C9ED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56" w:type="dxa"/>
            <w:noWrap/>
            <w:vAlign w:val="bottom"/>
          </w:tcPr>
          <w:p w14:paraId="0AB45CDB" w14:textId="5A86B815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23" w:type="dxa"/>
            <w:noWrap/>
            <w:vAlign w:val="bottom"/>
          </w:tcPr>
          <w:p w14:paraId="445AED83" w14:textId="7D50E1F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0004</w:t>
            </w:r>
          </w:p>
        </w:tc>
        <w:tc>
          <w:tcPr>
            <w:tcW w:w="2384" w:type="dxa"/>
            <w:vAlign w:val="bottom"/>
          </w:tcPr>
          <w:p w14:paraId="6F569E04" w14:textId="22F9562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7</w:t>
            </w:r>
          </w:p>
        </w:tc>
      </w:tr>
      <w:tr w:rsidR="002C7F9F" w:rsidRPr="00AA2A5A" w14:paraId="7C1F39AB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217B4867" w14:textId="526B3AEF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eo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NnT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1195540A" w14:textId="76C0CD12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56" w:type="dxa"/>
            <w:noWrap/>
            <w:vAlign w:val="bottom"/>
          </w:tcPr>
          <w:p w14:paraId="28C5B516" w14:textId="5D881B1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23" w:type="dxa"/>
            <w:noWrap/>
            <w:vAlign w:val="bottom"/>
          </w:tcPr>
          <w:p w14:paraId="43C0E256" w14:textId="4984C67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384" w:type="dxa"/>
            <w:vAlign w:val="bottom"/>
          </w:tcPr>
          <w:p w14:paraId="59B7D2CF" w14:textId="05BF373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C7F9F" w:rsidRPr="00AA2A5A" w14:paraId="5A8EE43A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2266CC84" w14:textId="13B56331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copent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 (LNFP I)</w:t>
            </w:r>
          </w:p>
        </w:tc>
        <w:tc>
          <w:tcPr>
            <w:tcW w:w="1790" w:type="dxa"/>
            <w:noWrap/>
            <w:vAlign w:val="bottom"/>
          </w:tcPr>
          <w:p w14:paraId="5CC09627" w14:textId="30AB031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56" w:type="dxa"/>
            <w:noWrap/>
            <w:vAlign w:val="bottom"/>
          </w:tcPr>
          <w:p w14:paraId="634D4AD4" w14:textId="2BA2CE0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23" w:type="dxa"/>
            <w:noWrap/>
            <w:vAlign w:val="bottom"/>
          </w:tcPr>
          <w:p w14:paraId="273CA01A" w14:textId="1FC74E6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384" w:type="dxa"/>
            <w:vAlign w:val="bottom"/>
          </w:tcPr>
          <w:p w14:paraId="5BD6CD4D" w14:textId="3C18313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2C7F9F" w:rsidRPr="00AA2A5A" w14:paraId="098A8E13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2845E7DA" w14:textId="0724FCBA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copent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I (LNFP II)</w:t>
            </w:r>
          </w:p>
        </w:tc>
        <w:tc>
          <w:tcPr>
            <w:tcW w:w="1790" w:type="dxa"/>
            <w:noWrap/>
            <w:vAlign w:val="bottom"/>
          </w:tcPr>
          <w:p w14:paraId="1CDC59DC" w14:textId="310014B5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1156" w:type="dxa"/>
            <w:noWrap/>
            <w:vAlign w:val="bottom"/>
          </w:tcPr>
          <w:p w14:paraId="4C701839" w14:textId="6B2732E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23" w:type="dxa"/>
            <w:noWrap/>
            <w:vAlign w:val="bottom"/>
          </w:tcPr>
          <w:p w14:paraId="035E319B" w14:textId="59D7B462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2384" w:type="dxa"/>
            <w:vAlign w:val="bottom"/>
          </w:tcPr>
          <w:p w14:paraId="4FA1B431" w14:textId="432FFAE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2</w:t>
            </w:r>
          </w:p>
        </w:tc>
      </w:tr>
      <w:tr w:rsidR="002C7F9F" w:rsidRPr="00AA2A5A" w14:paraId="04D28705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013B7FB5" w14:textId="22BA4272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copent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III (LNFP III)</w:t>
            </w:r>
          </w:p>
        </w:tc>
        <w:tc>
          <w:tcPr>
            <w:tcW w:w="1790" w:type="dxa"/>
            <w:noWrap/>
            <w:vAlign w:val="bottom"/>
          </w:tcPr>
          <w:p w14:paraId="629EE691" w14:textId="4F44EB1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156" w:type="dxa"/>
            <w:noWrap/>
            <w:vAlign w:val="bottom"/>
          </w:tcPr>
          <w:p w14:paraId="05004224" w14:textId="69688B4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23" w:type="dxa"/>
            <w:noWrap/>
            <w:vAlign w:val="bottom"/>
          </w:tcPr>
          <w:p w14:paraId="75F60883" w14:textId="6AB50D5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2384" w:type="dxa"/>
            <w:vAlign w:val="bottom"/>
          </w:tcPr>
          <w:p w14:paraId="7AB17496" w14:textId="3ECECDC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C7F9F" w:rsidRPr="00AA2A5A" w14:paraId="546881FF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6A9839BA" w14:textId="1EB92416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>sial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b (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Tb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6CEB8376" w14:textId="3FAA1CD6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56" w:type="dxa"/>
            <w:noWrap/>
            <w:vAlign w:val="bottom"/>
          </w:tcPr>
          <w:p w14:paraId="221F3F7A" w14:textId="7C21041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23" w:type="dxa"/>
            <w:noWrap/>
            <w:vAlign w:val="bottom"/>
          </w:tcPr>
          <w:p w14:paraId="23D2FDAB" w14:textId="19A7226E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384" w:type="dxa"/>
            <w:vAlign w:val="bottom"/>
          </w:tcPr>
          <w:p w14:paraId="705A547F" w14:textId="3BE0867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C7F9F" w:rsidRPr="00AA2A5A" w14:paraId="427D2426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08791A56" w14:textId="2F926489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ial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 (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Tc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0" w:type="dxa"/>
            <w:noWrap/>
            <w:vAlign w:val="bottom"/>
          </w:tcPr>
          <w:p w14:paraId="28F4124F" w14:textId="1E279A3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56" w:type="dxa"/>
            <w:noWrap/>
            <w:vAlign w:val="bottom"/>
          </w:tcPr>
          <w:p w14:paraId="366F3BF6" w14:textId="7052E2A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23" w:type="dxa"/>
            <w:noWrap/>
            <w:vAlign w:val="bottom"/>
          </w:tcPr>
          <w:p w14:paraId="645C2F58" w14:textId="36CEEC6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384" w:type="dxa"/>
            <w:vAlign w:val="bottom"/>
          </w:tcPr>
          <w:p w14:paraId="3F914126" w14:textId="3B4EFD8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2C7F9F" w:rsidRPr="00AA2A5A" w14:paraId="4FD79329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1BEE0718" w14:textId="60604DE0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fucos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DFLNT)</w:t>
            </w:r>
          </w:p>
        </w:tc>
        <w:tc>
          <w:tcPr>
            <w:tcW w:w="1790" w:type="dxa"/>
            <w:noWrap/>
            <w:vAlign w:val="bottom"/>
          </w:tcPr>
          <w:p w14:paraId="1592E68F" w14:textId="6998688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0004</w:t>
            </w:r>
          </w:p>
        </w:tc>
        <w:tc>
          <w:tcPr>
            <w:tcW w:w="1156" w:type="dxa"/>
            <w:noWrap/>
            <w:vAlign w:val="bottom"/>
          </w:tcPr>
          <w:p w14:paraId="3FA3B053" w14:textId="16F01C27" w:rsidR="002C7F9F" w:rsidRPr="00850512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51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</w:p>
        </w:tc>
        <w:tc>
          <w:tcPr>
            <w:tcW w:w="1623" w:type="dxa"/>
            <w:noWrap/>
            <w:vAlign w:val="bottom"/>
          </w:tcPr>
          <w:p w14:paraId="05B038B9" w14:textId="1474D4B8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001</w:t>
            </w:r>
          </w:p>
        </w:tc>
        <w:tc>
          <w:tcPr>
            <w:tcW w:w="2384" w:type="dxa"/>
            <w:vAlign w:val="bottom"/>
          </w:tcPr>
          <w:p w14:paraId="547CB925" w14:textId="6111546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</w:tr>
      <w:tr w:rsidR="002C7F9F" w:rsidRPr="00AA2A5A" w14:paraId="13965AD2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7FF04A9A" w14:textId="70E10C00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acto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x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LNH)</w:t>
            </w:r>
          </w:p>
        </w:tc>
        <w:tc>
          <w:tcPr>
            <w:tcW w:w="1790" w:type="dxa"/>
            <w:noWrap/>
            <w:vAlign w:val="bottom"/>
          </w:tcPr>
          <w:p w14:paraId="406AE19E" w14:textId="0496488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56" w:type="dxa"/>
            <w:noWrap/>
            <w:vAlign w:val="bottom"/>
          </w:tcPr>
          <w:p w14:paraId="5F5E44FC" w14:textId="14680A9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23" w:type="dxa"/>
            <w:noWrap/>
            <w:vAlign w:val="bottom"/>
          </w:tcPr>
          <w:p w14:paraId="3E89688A" w14:textId="766A8C74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384" w:type="dxa"/>
            <w:vAlign w:val="bottom"/>
          </w:tcPr>
          <w:p w14:paraId="387C4CAD" w14:textId="709B4349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C7F9F" w:rsidRPr="00AA2A5A" w14:paraId="17D2A4ED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4FA49AF5" w14:textId="0F713F2F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sial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etr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DSLNT)</w:t>
            </w:r>
          </w:p>
        </w:tc>
        <w:tc>
          <w:tcPr>
            <w:tcW w:w="1790" w:type="dxa"/>
            <w:noWrap/>
            <w:vAlign w:val="bottom"/>
          </w:tcPr>
          <w:p w14:paraId="78D97CB3" w14:textId="0691A4B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6" w:type="dxa"/>
            <w:noWrap/>
            <w:vAlign w:val="bottom"/>
          </w:tcPr>
          <w:p w14:paraId="4A91CBBF" w14:textId="1C682A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08</w:t>
            </w:r>
          </w:p>
        </w:tc>
        <w:tc>
          <w:tcPr>
            <w:tcW w:w="1623" w:type="dxa"/>
            <w:noWrap/>
            <w:vAlign w:val="bottom"/>
          </w:tcPr>
          <w:p w14:paraId="56424DCE" w14:textId="6331DCF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384" w:type="dxa"/>
            <w:vAlign w:val="bottom"/>
          </w:tcPr>
          <w:p w14:paraId="48AFB57F" w14:textId="0AF7B3E0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5</w:t>
            </w:r>
          </w:p>
        </w:tc>
      </w:tr>
      <w:tr w:rsidR="002C7F9F" w:rsidRPr="00AA2A5A" w14:paraId="33707BA0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07CD96AE" w14:textId="5BBC434F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ucos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x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FLNH)</w:t>
            </w:r>
          </w:p>
        </w:tc>
        <w:tc>
          <w:tcPr>
            <w:tcW w:w="1790" w:type="dxa"/>
            <w:noWrap/>
            <w:vAlign w:val="bottom"/>
          </w:tcPr>
          <w:p w14:paraId="751A41E9" w14:textId="606F0A9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6" w:type="dxa"/>
            <w:noWrap/>
            <w:vAlign w:val="bottom"/>
          </w:tcPr>
          <w:p w14:paraId="0B5F8A66" w14:textId="1EF6E58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623" w:type="dxa"/>
            <w:noWrap/>
            <w:vAlign w:val="bottom"/>
          </w:tcPr>
          <w:p w14:paraId="6B4D1D2E" w14:textId="00CF4FB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384" w:type="dxa"/>
            <w:vAlign w:val="bottom"/>
          </w:tcPr>
          <w:p w14:paraId="08655B69" w14:textId="2C33099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C7F9F" w:rsidRPr="00AA2A5A" w14:paraId="3A880E4F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5D59DFCC" w14:textId="3D047A7E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fucos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x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DFLNH)</w:t>
            </w:r>
          </w:p>
        </w:tc>
        <w:tc>
          <w:tcPr>
            <w:tcW w:w="1790" w:type="dxa"/>
            <w:noWrap/>
            <w:vAlign w:val="bottom"/>
          </w:tcPr>
          <w:p w14:paraId="5BEB73E4" w14:textId="6FDC0A6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56" w:type="dxa"/>
            <w:noWrap/>
            <w:vAlign w:val="bottom"/>
          </w:tcPr>
          <w:p w14:paraId="72C9E969" w14:textId="6788E73D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23" w:type="dxa"/>
            <w:noWrap/>
            <w:vAlign w:val="bottom"/>
          </w:tcPr>
          <w:p w14:paraId="470C5D73" w14:textId="0A1C01E1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384" w:type="dxa"/>
            <w:vAlign w:val="bottom"/>
          </w:tcPr>
          <w:p w14:paraId="4069EBCE" w14:textId="6F80CBBC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C7F9F" w:rsidRPr="00AA2A5A" w14:paraId="7BFC24D6" w14:textId="77777777" w:rsidTr="00E03C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vAlign w:val="bottom"/>
          </w:tcPr>
          <w:p w14:paraId="745F7EDF" w14:textId="3B14D193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isialyllacto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-N-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exaose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DSLNH)</w:t>
            </w:r>
          </w:p>
        </w:tc>
        <w:tc>
          <w:tcPr>
            <w:tcW w:w="1790" w:type="dxa"/>
            <w:noWrap/>
            <w:vAlign w:val="bottom"/>
          </w:tcPr>
          <w:p w14:paraId="0E932228" w14:textId="28B8CBFF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156" w:type="dxa"/>
            <w:noWrap/>
            <w:vAlign w:val="bottom"/>
          </w:tcPr>
          <w:p w14:paraId="3D9216CC" w14:textId="5476B613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3" w:type="dxa"/>
            <w:noWrap/>
            <w:vAlign w:val="bottom"/>
          </w:tcPr>
          <w:p w14:paraId="288167C7" w14:textId="6933D8D5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84" w:type="dxa"/>
            <w:vAlign w:val="bottom"/>
          </w:tcPr>
          <w:p w14:paraId="077704B4" w14:textId="05124CBB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C7F9F" w:rsidRPr="00AA2A5A" w14:paraId="6231F04D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22DBB5DB" w14:textId="77777777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90" w:type="dxa"/>
            <w:noWrap/>
          </w:tcPr>
          <w:p w14:paraId="61DC4DC1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14:paraId="5B9FC29F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1AFA41FA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</w:tcPr>
          <w:p w14:paraId="0DC1E319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F9F" w:rsidRPr="00AA2A5A" w14:paraId="5C212547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5D29916D" w14:textId="77777777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analysis</w:t>
            </w:r>
          </w:p>
        </w:tc>
        <w:tc>
          <w:tcPr>
            <w:tcW w:w="1790" w:type="dxa"/>
            <w:noWrap/>
          </w:tcPr>
          <w:p w14:paraId="1EBCDAA4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14:paraId="4E1C8976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noWrap/>
          </w:tcPr>
          <w:p w14:paraId="37D26370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</w:tcPr>
          <w:p w14:paraId="1D3D84EC" w14:textId="77777777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F9F" w:rsidRPr="00AA2A5A" w14:paraId="20BE681E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18F63E3D" w14:textId="35094353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sym w:font="Symbol" w:char="F061"/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arote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E610C" w14:textId="2F6F09DA" w:rsidR="002C7F9F" w:rsidRPr="00AA2A5A" w:rsidRDefault="00013524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DD200" w14:textId="33090C20" w:rsidR="002C7F9F" w:rsidRDefault="00013524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E3AD7" w14:textId="5CC6C7F2" w:rsidR="002C7F9F" w:rsidRDefault="00013524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43913" w14:textId="5D670448" w:rsidR="002C7F9F" w:rsidRDefault="00013524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C7F9F" w:rsidRPr="00AA2A5A" w14:paraId="0653FCD5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</w:tcPr>
          <w:p w14:paraId="7EA002EF" w14:textId="77777777" w:rsidR="002C7F9F" w:rsidRPr="00AA2A5A" w:rsidRDefault="002C7F9F" w:rsidP="002C7F9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sym w:font="Symbol" w:char="F062"/>
            </w:r>
            <w:r w:rsidRPr="00AA2A5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-caroten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D8B7A" w14:textId="267B41BA" w:rsidR="002C7F9F" w:rsidRPr="00AA2A5A" w:rsidRDefault="002C7F9F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4B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C9C84" w14:textId="375B4862" w:rsidR="002C7F9F" w:rsidRPr="00AA2A5A" w:rsidRDefault="007541CE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589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D3B97" w14:textId="16471CE6" w:rsidR="002C7F9F" w:rsidRPr="00AA2A5A" w:rsidRDefault="007541CE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3B5D9" w14:textId="7B9CD048" w:rsidR="002C7F9F" w:rsidRPr="00AA2A5A" w:rsidRDefault="000B4B84" w:rsidP="002C7F9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C7F9F" w:rsidRPr="00AA2A5A" w14:paraId="05192B8A" w14:textId="77777777" w:rsidTr="00DC0D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0" w:type="dxa"/>
            <w:gridSpan w:val="5"/>
          </w:tcPr>
          <w:p w14:paraId="5F17374B" w14:textId="77777777" w:rsidR="002C7F9F" w:rsidRPr="00AA2A5A" w:rsidRDefault="002C7F9F" w:rsidP="002C7F9F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sz w:val="20"/>
                <w:szCs w:val="20"/>
              </w:rPr>
              <w:t>ANOVA model: carotenoid ~ time * secretor status.</w:t>
            </w:r>
          </w:p>
          <w:p w14:paraId="5BB68BAC" w14:textId="77777777" w:rsidR="002C7F9F" w:rsidRPr="00AA2A5A" w:rsidRDefault="002C7F9F" w:rsidP="002C7F9F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A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-values for all participants derived from the time term (Pre vs. Wk4) in the model. P-values for secretors and non-secretors derived from post-hoc analyses. Non-parametric ANOVA models carried out using </w:t>
            </w:r>
            <w:proofErr w:type="spellStart"/>
            <w:r w:rsidRPr="00AA2A5A">
              <w:rPr>
                <w:rFonts w:ascii="Times New Roman" w:hAnsi="Times New Roman" w:cs="Times New Roman"/>
                <w:b w:val="0"/>
                <w:sz w:val="20"/>
                <w:szCs w:val="20"/>
              </w:rPr>
              <w:t>nparLD</w:t>
            </w:r>
            <w:proofErr w:type="spellEnd"/>
            <w:r w:rsidRPr="00AA2A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 package which estimates ANOVA models after rank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based</w:t>
            </w:r>
            <w:r w:rsidRPr="00AA2A5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ransformation. P-values demonstrating a statistical trend (P &lt; 0.1) or significance (P &lt; 0.05) are highlighted in red.</w:t>
            </w:r>
          </w:p>
        </w:tc>
      </w:tr>
    </w:tbl>
    <w:p w14:paraId="463A4351" w14:textId="77777777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0D0291E9" w14:textId="79BA679A" w:rsidR="00A1153F" w:rsidRDefault="00A1153F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F258297" w14:textId="5D0FE09A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452856A0" w14:textId="37901A6F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2E52D3CA" w14:textId="3A93C074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514AF456" w14:textId="438C6B0C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7CF38319" w14:textId="24F94AD3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0AB83422" w14:textId="57B4A7A9" w:rsidR="00661D1C" w:rsidRDefault="00661D1C" w:rsidP="00995598">
      <w:pPr>
        <w:rPr>
          <w:rFonts w:ascii="Times New Roman" w:hAnsi="Times New Roman" w:cs="Times New Roman"/>
          <w:b/>
          <w:sz w:val="20"/>
          <w:szCs w:val="20"/>
        </w:rPr>
      </w:pPr>
    </w:p>
    <w:p w14:paraId="4CD74E1E" w14:textId="1D80FF5D" w:rsidR="005676D1" w:rsidRPr="00AA2A5A" w:rsidRDefault="005676D1" w:rsidP="00995598">
      <w:pPr>
        <w:rPr>
          <w:rFonts w:ascii="Times New Roman" w:hAnsi="Times New Roman" w:cs="Times New Roman"/>
          <w:b/>
          <w:sz w:val="20"/>
          <w:szCs w:val="20"/>
        </w:rPr>
      </w:pPr>
    </w:p>
    <w:sectPr w:rsidR="005676D1" w:rsidRPr="00AA2A5A" w:rsidSect="00CC74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10231"/>
    <w:multiLevelType w:val="hybridMultilevel"/>
    <w:tmpl w:val="A17A6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E64BC"/>
    <w:multiLevelType w:val="hybridMultilevel"/>
    <w:tmpl w:val="9D6CE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xae0raprdtpe9wsd5zff6avspppdd5dw0&quot;&gt;Chelsey&amp;apos;s Endnote Library--02.19.2024&lt;record-ids&gt;&lt;item&gt;599&lt;/item&gt;&lt;item&gt;636&lt;/item&gt;&lt;item&gt;648&lt;/item&gt;&lt;item&gt;1027&lt;/item&gt;&lt;item&gt;1116&lt;/item&gt;&lt;item&gt;1117&lt;/item&gt;&lt;item&gt;1118&lt;/item&gt;&lt;/record-ids&gt;&lt;/item&gt;&lt;/Libraries&gt;"/>
  </w:docVars>
  <w:rsids>
    <w:rsidRoot w:val="00B6551C"/>
    <w:rsid w:val="0000025A"/>
    <w:rsid w:val="00005927"/>
    <w:rsid w:val="000069D4"/>
    <w:rsid w:val="00007EAB"/>
    <w:rsid w:val="00010C22"/>
    <w:rsid w:val="00013524"/>
    <w:rsid w:val="000146B8"/>
    <w:rsid w:val="00015ACF"/>
    <w:rsid w:val="00017637"/>
    <w:rsid w:val="00021333"/>
    <w:rsid w:val="00021C1D"/>
    <w:rsid w:val="00026709"/>
    <w:rsid w:val="00027321"/>
    <w:rsid w:val="0002772C"/>
    <w:rsid w:val="000357A6"/>
    <w:rsid w:val="000400A7"/>
    <w:rsid w:val="00042D32"/>
    <w:rsid w:val="000430BA"/>
    <w:rsid w:val="00044E85"/>
    <w:rsid w:val="00046E24"/>
    <w:rsid w:val="000516D6"/>
    <w:rsid w:val="00051923"/>
    <w:rsid w:val="00051CD6"/>
    <w:rsid w:val="00054D32"/>
    <w:rsid w:val="000566B4"/>
    <w:rsid w:val="00062270"/>
    <w:rsid w:val="000622CB"/>
    <w:rsid w:val="00065444"/>
    <w:rsid w:val="00067E5D"/>
    <w:rsid w:val="00077288"/>
    <w:rsid w:val="00083736"/>
    <w:rsid w:val="00085ED3"/>
    <w:rsid w:val="00087B7B"/>
    <w:rsid w:val="00091FC2"/>
    <w:rsid w:val="000A315B"/>
    <w:rsid w:val="000A46F0"/>
    <w:rsid w:val="000B4B84"/>
    <w:rsid w:val="000E2F0F"/>
    <w:rsid w:val="000E531D"/>
    <w:rsid w:val="000E6ABE"/>
    <w:rsid w:val="000F03D3"/>
    <w:rsid w:val="000F0C7A"/>
    <w:rsid w:val="0010073F"/>
    <w:rsid w:val="00101291"/>
    <w:rsid w:val="00104536"/>
    <w:rsid w:val="00104CBC"/>
    <w:rsid w:val="00114B59"/>
    <w:rsid w:val="001156A2"/>
    <w:rsid w:val="001270CA"/>
    <w:rsid w:val="00133501"/>
    <w:rsid w:val="001401FE"/>
    <w:rsid w:val="00141A12"/>
    <w:rsid w:val="00144B57"/>
    <w:rsid w:val="0014767C"/>
    <w:rsid w:val="00157BD1"/>
    <w:rsid w:val="001708ED"/>
    <w:rsid w:val="00173BF8"/>
    <w:rsid w:val="00177A04"/>
    <w:rsid w:val="00187B65"/>
    <w:rsid w:val="001A1263"/>
    <w:rsid w:val="001A19D9"/>
    <w:rsid w:val="001A277A"/>
    <w:rsid w:val="001A3AD8"/>
    <w:rsid w:val="001B2934"/>
    <w:rsid w:val="001B71E5"/>
    <w:rsid w:val="001C48FE"/>
    <w:rsid w:val="001D3384"/>
    <w:rsid w:val="001E7CB4"/>
    <w:rsid w:val="001F5F34"/>
    <w:rsid w:val="00201C45"/>
    <w:rsid w:val="002056FD"/>
    <w:rsid w:val="002103E9"/>
    <w:rsid w:val="002113DE"/>
    <w:rsid w:val="00214090"/>
    <w:rsid w:val="00217F68"/>
    <w:rsid w:val="00224EE8"/>
    <w:rsid w:val="002345A9"/>
    <w:rsid w:val="00241676"/>
    <w:rsid w:val="00245FA1"/>
    <w:rsid w:val="002468B5"/>
    <w:rsid w:val="00250B97"/>
    <w:rsid w:val="00261237"/>
    <w:rsid w:val="00264C55"/>
    <w:rsid w:val="002703C6"/>
    <w:rsid w:val="00273FF4"/>
    <w:rsid w:val="002778A6"/>
    <w:rsid w:val="00297F9B"/>
    <w:rsid w:val="002B0ABC"/>
    <w:rsid w:val="002B2984"/>
    <w:rsid w:val="002B6EFF"/>
    <w:rsid w:val="002C6281"/>
    <w:rsid w:val="002C7F9F"/>
    <w:rsid w:val="002F4648"/>
    <w:rsid w:val="003063AE"/>
    <w:rsid w:val="00312C18"/>
    <w:rsid w:val="00316558"/>
    <w:rsid w:val="00317C9B"/>
    <w:rsid w:val="003220CF"/>
    <w:rsid w:val="00323F19"/>
    <w:rsid w:val="00326A61"/>
    <w:rsid w:val="00331B2D"/>
    <w:rsid w:val="00340BBE"/>
    <w:rsid w:val="003537FC"/>
    <w:rsid w:val="00354E3D"/>
    <w:rsid w:val="00360C76"/>
    <w:rsid w:val="0036475D"/>
    <w:rsid w:val="00365A4D"/>
    <w:rsid w:val="00373620"/>
    <w:rsid w:val="003806D8"/>
    <w:rsid w:val="0038172A"/>
    <w:rsid w:val="003A03F7"/>
    <w:rsid w:val="003A0877"/>
    <w:rsid w:val="003B080F"/>
    <w:rsid w:val="003B2CDE"/>
    <w:rsid w:val="003C3134"/>
    <w:rsid w:val="003C369B"/>
    <w:rsid w:val="003C3A73"/>
    <w:rsid w:val="003C47CF"/>
    <w:rsid w:val="003C66BC"/>
    <w:rsid w:val="003D4210"/>
    <w:rsid w:val="003E24CB"/>
    <w:rsid w:val="003E67B1"/>
    <w:rsid w:val="003F0298"/>
    <w:rsid w:val="003F1AC7"/>
    <w:rsid w:val="003F4443"/>
    <w:rsid w:val="003F5CFB"/>
    <w:rsid w:val="004070AD"/>
    <w:rsid w:val="0041090E"/>
    <w:rsid w:val="004143EE"/>
    <w:rsid w:val="004148D5"/>
    <w:rsid w:val="004300A2"/>
    <w:rsid w:val="00434F57"/>
    <w:rsid w:val="00440184"/>
    <w:rsid w:val="00443982"/>
    <w:rsid w:val="0044599B"/>
    <w:rsid w:val="00454707"/>
    <w:rsid w:val="0045524B"/>
    <w:rsid w:val="0045765E"/>
    <w:rsid w:val="00463F1D"/>
    <w:rsid w:val="00472307"/>
    <w:rsid w:val="004736D4"/>
    <w:rsid w:val="0048370E"/>
    <w:rsid w:val="0049084B"/>
    <w:rsid w:val="00493207"/>
    <w:rsid w:val="004968B9"/>
    <w:rsid w:val="004A0E5F"/>
    <w:rsid w:val="004A1543"/>
    <w:rsid w:val="004A4C99"/>
    <w:rsid w:val="004B7EDA"/>
    <w:rsid w:val="004C4990"/>
    <w:rsid w:val="004D5B1D"/>
    <w:rsid w:val="004E09D1"/>
    <w:rsid w:val="004E6986"/>
    <w:rsid w:val="004E7E63"/>
    <w:rsid w:val="004F2A30"/>
    <w:rsid w:val="004F6A1A"/>
    <w:rsid w:val="0050148A"/>
    <w:rsid w:val="00506285"/>
    <w:rsid w:val="005105C8"/>
    <w:rsid w:val="0051731C"/>
    <w:rsid w:val="0052303B"/>
    <w:rsid w:val="0052482F"/>
    <w:rsid w:val="005324AC"/>
    <w:rsid w:val="00536293"/>
    <w:rsid w:val="00551BBD"/>
    <w:rsid w:val="00554789"/>
    <w:rsid w:val="00555534"/>
    <w:rsid w:val="005676D1"/>
    <w:rsid w:val="005715EE"/>
    <w:rsid w:val="00572504"/>
    <w:rsid w:val="00574AB9"/>
    <w:rsid w:val="00576B6D"/>
    <w:rsid w:val="00590438"/>
    <w:rsid w:val="00590607"/>
    <w:rsid w:val="00595CDC"/>
    <w:rsid w:val="005978B0"/>
    <w:rsid w:val="005A18C6"/>
    <w:rsid w:val="005A29A1"/>
    <w:rsid w:val="005A4B00"/>
    <w:rsid w:val="005A50DB"/>
    <w:rsid w:val="005A6E8E"/>
    <w:rsid w:val="005B5DF8"/>
    <w:rsid w:val="005B62F2"/>
    <w:rsid w:val="005C638C"/>
    <w:rsid w:val="005C68E7"/>
    <w:rsid w:val="005D4553"/>
    <w:rsid w:val="005E03B3"/>
    <w:rsid w:val="005E1DE1"/>
    <w:rsid w:val="005E42F1"/>
    <w:rsid w:val="005E58A8"/>
    <w:rsid w:val="005F3BC2"/>
    <w:rsid w:val="005F481A"/>
    <w:rsid w:val="006116AD"/>
    <w:rsid w:val="0061267D"/>
    <w:rsid w:val="006131E5"/>
    <w:rsid w:val="00617A7C"/>
    <w:rsid w:val="00622C7A"/>
    <w:rsid w:val="006267CB"/>
    <w:rsid w:val="00632D00"/>
    <w:rsid w:val="00634121"/>
    <w:rsid w:val="0064589A"/>
    <w:rsid w:val="00650B9F"/>
    <w:rsid w:val="00651EC5"/>
    <w:rsid w:val="006568FD"/>
    <w:rsid w:val="00661D1C"/>
    <w:rsid w:val="00662AA8"/>
    <w:rsid w:val="00664D11"/>
    <w:rsid w:val="00664DDC"/>
    <w:rsid w:val="00670ACB"/>
    <w:rsid w:val="006755C0"/>
    <w:rsid w:val="00682F0F"/>
    <w:rsid w:val="0068429C"/>
    <w:rsid w:val="0069211E"/>
    <w:rsid w:val="00694FC1"/>
    <w:rsid w:val="00696FE5"/>
    <w:rsid w:val="006A137B"/>
    <w:rsid w:val="006A578E"/>
    <w:rsid w:val="006B00CA"/>
    <w:rsid w:val="006C19AA"/>
    <w:rsid w:val="006C49C2"/>
    <w:rsid w:val="006D0D5E"/>
    <w:rsid w:val="006D4729"/>
    <w:rsid w:val="006D5635"/>
    <w:rsid w:val="006D56D7"/>
    <w:rsid w:val="006E3079"/>
    <w:rsid w:val="006F7B42"/>
    <w:rsid w:val="00701F7A"/>
    <w:rsid w:val="0070401C"/>
    <w:rsid w:val="0070463A"/>
    <w:rsid w:val="007058DF"/>
    <w:rsid w:val="00711A5F"/>
    <w:rsid w:val="00714B29"/>
    <w:rsid w:val="00724E69"/>
    <w:rsid w:val="00726303"/>
    <w:rsid w:val="00726B01"/>
    <w:rsid w:val="007406E6"/>
    <w:rsid w:val="00741FF7"/>
    <w:rsid w:val="00742BF9"/>
    <w:rsid w:val="00743BAA"/>
    <w:rsid w:val="00750574"/>
    <w:rsid w:val="007541CE"/>
    <w:rsid w:val="00755B48"/>
    <w:rsid w:val="007576FE"/>
    <w:rsid w:val="0076417A"/>
    <w:rsid w:val="00773493"/>
    <w:rsid w:val="00777015"/>
    <w:rsid w:val="00780D45"/>
    <w:rsid w:val="00782ADF"/>
    <w:rsid w:val="00782E6E"/>
    <w:rsid w:val="00791BE8"/>
    <w:rsid w:val="007A3AD6"/>
    <w:rsid w:val="007A66AB"/>
    <w:rsid w:val="007B1D56"/>
    <w:rsid w:val="007B44BA"/>
    <w:rsid w:val="007C106C"/>
    <w:rsid w:val="007C5831"/>
    <w:rsid w:val="007D51D5"/>
    <w:rsid w:val="007D7976"/>
    <w:rsid w:val="007E67CB"/>
    <w:rsid w:val="007F5576"/>
    <w:rsid w:val="007F623E"/>
    <w:rsid w:val="00803397"/>
    <w:rsid w:val="0080343F"/>
    <w:rsid w:val="00806A65"/>
    <w:rsid w:val="0081588F"/>
    <w:rsid w:val="00821011"/>
    <w:rsid w:val="0082271D"/>
    <w:rsid w:val="0082364F"/>
    <w:rsid w:val="00823956"/>
    <w:rsid w:val="00827170"/>
    <w:rsid w:val="0083588E"/>
    <w:rsid w:val="0083623D"/>
    <w:rsid w:val="0083655F"/>
    <w:rsid w:val="00837C83"/>
    <w:rsid w:val="00841C19"/>
    <w:rsid w:val="0084467D"/>
    <w:rsid w:val="00846DCF"/>
    <w:rsid w:val="00850512"/>
    <w:rsid w:val="00852678"/>
    <w:rsid w:val="00852881"/>
    <w:rsid w:val="00853E60"/>
    <w:rsid w:val="00862EE4"/>
    <w:rsid w:val="008639E4"/>
    <w:rsid w:val="00865CF7"/>
    <w:rsid w:val="00881186"/>
    <w:rsid w:val="00883C1B"/>
    <w:rsid w:val="00886D70"/>
    <w:rsid w:val="00894E32"/>
    <w:rsid w:val="0089620C"/>
    <w:rsid w:val="008965DB"/>
    <w:rsid w:val="008A7C54"/>
    <w:rsid w:val="008B0602"/>
    <w:rsid w:val="008B5576"/>
    <w:rsid w:val="008B5689"/>
    <w:rsid w:val="008C039F"/>
    <w:rsid w:val="008C22E9"/>
    <w:rsid w:val="008C3866"/>
    <w:rsid w:val="008C40FA"/>
    <w:rsid w:val="008D147C"/>
    <w:rsid w:val="008E02BC"/>
    <w:rsid w:val="008E18E5"/>
    <w:rsid w:val="008E55C2"/>
    <w:rsid w:val="008E5AFE"/>
    <w:rsid w:val="008E6268"/>
    <w:rsid w:val="008F6079"/>
    <w:rsid w:val="008F7022"/>
    <w:rsid w:val="008F7EB8"/>
    <w:rsid w:val="00901BA9"/>
    <w:rsid w:val="009105D3"/>
    <w:rsid w:val="00934E5A"/>
    <w:rsid w:val="009414E3"/>
    <w:rsid w:val="00944CCE"/>
    <w:rsid w:val="00947BC4"/>
    <w:rsid w:val="00947BF0"/>
    <w:rsid w:val="00952851"/>
    <w:rsid w:val="0095285E"/>
    <w:rsid w:val="00967536"/>
    <w:rsid w:val="0097079A"/>
    <w:rsid w:val="0099179C"/>
    <w:rsid w:val="00995598"/>
    <w:rsid w:val="009978E5"/>
    <w:rsid w:val="00997D5F"/>
    <w:rsid w:val="009A70FC"/>
    <w:rsid w:val="009C6AA0"/>
    <w:rsid w:val="009D0864"/>
    <w:rsid w:val="009D2F68"/>
    <w:rsid w:val="009D315A"/>
    <w:rsid w:val="009D787B"/>
    <w:rsid w:val="009F62E8"/>
    <w:rsid w:val="00A04267"/>
    <w:rsid w:val="00A050C7"/>
    <w:rsid w:val="00A1153F"/>
    <w:rsid w:val="00A233E0"/>
    <w:rsid w:val="00A31552"/>
    <w:rsid w:val="00A4027C"/>
    <w:rsid w:val="00A422BA"/>
    <w:rsid w:val="00A51818"/>
    <w:rsid w:val="00A60EC6"/>
    <w:rsid w:val="00A75975"/>
    <w:rsid w:val="00A76241"/>
    <w:rsid w:val="00A83897"/>
    <w:rsid w:val="00A8611F"/>
    <w:rsid w:val="00A90A76"/>
    <w:rsid w:val="00AA0531"/>
    <w:rsid w:val="00AA15F8"/>
    <w:rsid w:val="00AA2A5A"/>
    <w:rsid w:val="00AB6C30"/>
    <w:rsid w:val="00AC4359"/>
    <w:rsid w:val="00AC5543"/>
    <w:rsid w:val="00AC6407"/>
    <w:rsid w:val="00AC796A"/>
    <w:rsid w:val="00AD0D54"/>
    <w:rsid w:val="00AD2776"/>
    <w:rsid w:val="00AD28F2"/>
    <w:rsid w:val="00AD5B29"/>
    <w:rsid w:val="00AD5E9A"/>
    <w:rsid w:val="00AE1D20"/>
    <w:rsid w:val="00AE2A9A"/>
    <w:rsid w:val="00AF1D7A"/>
    <w:rsid w:val="00AF5701"/>
    <w:rsid w:val="00AF6729"/>
    <w:rsid w:val="00AF6FCA"/>
    <w:rsid w:val="00AF7A60"/>
    <w:rsid w:val="00B06A6E"/>
    <w:rsid w:val="00B10174"/>
    <w:rsid w:val="00B121A7"/>
    <w:rsid w:val="00B1449F"/>
    <w:rsid w:val="00B17B21"/>
    <w:rsid w:val="00B21BFA"/>
    <w:rsid w:val="00B34F64"/>
    <w:rsid w:val="00B3795E"/>
    <w:rsid w:val="00B4249C"/>
    <w:rsid w:val="00B51BC9"/>
    <w:rsid w:val="00B6551C"/>
    <w:rsid w:val="00B701A7"/>
    <w:rsid w:val="00B76CA6"/>
    <w:rsid w:val="00B85318"/>
    <w:rsid w:val="00B85459"/>
    <w:rsid w:val="00B90F63"/>
    <w:rsid w:val="00B930A1"/>
    <w:rsid w:val="00B97B2C"/>
    <w:rsid w:val="00BA3433"/>
    <w:rsid w:val="00BA60CA"/>
    <w:rsid w:val="00BA69C7"/>
    <w:rsid w:val="00BC099B"/>
    <w:rsid w:val="00BC24F8"/>
    <w:rsid w:val="00BC6C82"/>
    <w:rsid w:val="00BD4FD0"/>
    <w:rsid w:val="00BE0E96"/>
    <w:rsid w:val="00BE2D5A"/>
    <w:rsid w:val="00BE3443"/>
    <w:rsid w:val="00BE7FF9"/>
    <w:rsid w:val="00BF3931"/>
    <w:rsid w:val="00BF5A5F"/>
    <w:rsid w:val="00C01A0D"/>
    <w:rsid w:val="00C01F69"/>
    <w:rsid w:val="00C02E50"/>
    <w:rsid w:val="00C032AD"/>
    <w:rsid w:val="00C0359F"/>
    <w:rsid w:val="00C05A94"/>
    <w:rsid w:val="00C11A16"/>
    <w:rsid w:val="00C2006F"/>
    <w:rsid w:val="00C20CAE"/>
    <w:rsid w:val="00C2777C"/>
    <w:rsid w:val="00C35539"/>
    <w:rsid w:val="00C3789A"/>
    <w:rsid w:val="00C43431"/>
    <w:rsid w:val="00C44650"/>
    <w:rsid w:val="00C511DC"/>
    <w:rsid w:val="00C61063"/>
    <w:rsid w:val="00C6355B"/>
    <w:rsid w:val="00C64B6A"/>
    <w:rsid w:val="00C65501"/>
    <w:rsid w:val="00C74562"/>
    <w:rsid w:val="00C82DDE"/>
    <w:rsid w:val="00C972B6"/>
    <w:rsid w:val="00CA332C"/>
    <w:rsid w:val="00CA41CA"/>
    <w:rsid w:val="00CA5770"/>
    <w:rsid w:val="00CA788B"/>
    <w:rsid w:val="00CB2DFF"/>
    <w:rsid w:val="00CB3E1D"/>
    <w:rsid w:val="00CB7E0A"/>
    <w:rsid w:val="00CC7403"/>
    <w:rsid w:val="00CC7E81"/>
    <w:rsid w:val="00CD49F2"/>
    <w:rsid w:val="00CD4C20"/>
    <w:rsid w:val="00CE000D"/>
    <w:rsid w:val="00CE4908"/>
    <w:rsid w:val="00CE590B"/>
    <w:rsid w:val="00CF1F92"/>
    <w:rsid w:val="00CF36B6"/>
    <w:rsid w:val="00CF56E0"/>
    <w:rsid w:val="00CF60D1"/>
    <w:rsid w:val="00CF6BB9"/>
    <w:rsid w:val="00CF7FCF"/>
    <w:rsid w:val="00D05847"/>
    <w:rsid w:val="00D0726F"/>
    <w:rsid w:val="00D11847"/>
    <w:rsid w:val="00D13149"/>
    <w:rsid w:val="00D154A7"/>
    <w:rsid w:val="00D206E6"/>
    <w:rsid w:val="00D300C4"/>
    <w:rsid w:val="00D34224"/>
    <w:rsid w:val="00D34AC5"/>
    <w:rsid w:val="00D36DD8"/>
    <w:rsid w:val="00D40AD7"/>
    <w:rsid w:val="00D43DF5"/>
    <w:rsid w:val="00D43F30"/>
    <w:rsid w:val="00D469CB"/>
    <w:rsid w:val="00D51F51"/>
    <w:rsid w:val="00D604AE"/>
    <w:rsid w:val="00D672B7"/>
    <w:rsid w:val="00D674EA"/>
    <w:rsid w:val="00D70911"/>
    <w:rsid w:val="00D769EB"/>
    <w:rsid w:val="00D83F80"/>
    <w:rsid w:val="00D8715F"/>
    <w:rsid w:val="00DA657A"/>
    <w:rsid w:val="00DB04BA"/>
    <w:rsid w:val="00DB174B"/>
    <w:rsid w:val="00DB27B3"/>
    <w:rsid w:val="00DB76CC"/>
    <w:rsid w:val="00DB7BDF"/>
    <w:rsid w:val="00DC11C2"/>
    <w:rsid w:val="00DC3BB8"/>
    <w:rsid w:val="00DC5369"/>
    <w:rsid w:val="00DC732F"/>
    <w:rsid w:val="00DD35FA"/>
    <w:rsid w:val="00DD3DC0"/>
    <w:rsid w:val="00DD6805"/>
    <w:rsid w:val="00DD7B13"/>
    <w:rsid w:val="00DE353D"/>
    <w:rsid w:val="00DF4501"/>
    <w:rsid w:val="00DF5CBD"/>
    <w:rsid w:val="00DF7D62"/>
    <w:rsid w:val="00E02A63"/>
    <w:rsid w:val="00E038AE"/>
    <w:rsid w:val="00E1332B"/>
    <w:rsid w:val="00E158E9"/>
    <w:rsid w:val="00E17D83"/>
    <w:rsid w:val="00E21510"/>
    <w:rsid w:val="00E2379B"/>
    <w:rsid w:val="00E26AA0"/>
    <w:rsid w:val="00E32C6D"/>
    <w:rsid w:val="00E32EAC"/>
    <w:rsid w:val="00E33242"/>
    <w:rsid w:val="00E35853"/>
    <w:rsid w:val="00E36CA4"/>
    <w:rsid w:val="00E37E0D"/>
    <w:rsid w:val="00E4106F"/>
    <w:rsid w:val="00E55BBE"/>
    <w:rsid w:val="00E635CE"/>
    <w:rsid w:val="00E65626"/>
    <w:rsid w:val="00E669B7"/>
    <w:rsid w:val="00E76CD9"/>
    <w:rsid w:val="00E827B0"/>
    <w:rsid w:val="00E83CB6"/>
    <w:rsid w:val="00E8594D"/>
    <w:rsid w:val="00E85B48"/>
    <w:rsid w:val="00E85EC3"/>
    <w:rsid w:val="00E87BD9"/>
    <w:rsid w:val="00E970BD"/>
    <w:rsid w:val="00E9787E"/>
    <w:rsid w:val="00EA4ABA"/>
    <w:rsid w:val="00EB53AC"/>
    <w:rsid w:val="00EB622F"/>
    <w:rsid w:val="00EB7F7E"/>
    <w:rsid w:val="00EC12FA"/>
    <w:rsid w:val="00ED2A50"/>
    <w:rsid w:val="00ED65DF"/>
    <w:rsid w:val="00EE1356"/>
    <w:rsid w:val="00EF1480"/>
    <w:rsid w:val="00EF7BFC"/>
    <w:rsid w:val="00F0006A"/>
    <w:rsid w:val="00F025B4"/>
    <w:rsid w:val="00F044C1"/>
    <w:rsid w:val="00F10720"/>
    <w:rsid w:val="00F16517"/>
    <w:rsid w:val="00F2037E"/>
    <w:rsid w:val="00F258BA"/>
    <w:rsid w:val="00F2657D"/>
    <w:rsid w:val="00F36C30"/>
    <w:rsid w:val="00F375FF"/>
    <w:rsid w:val="00F40A1E"/>
    <w:rsid w:val="00F42EF7"/>
    <w:rsid w:val="00F46A20"/>
    <w:rsid w:val="00F5019E"/>
    <w:rsid w:val="00F501C5"/>
    <w:rsid w:val="00F50FD5"/>
    <w:rsid w:val="00F70D3F"/>
    <w:rsid w:val="00F70F1E"/>
    <w:rsid w:val="00F778EF"/>
    <w:rsid w:val="00F82398"/>
    <w:rsid w:val="00F86E75"/>
    <w:rsid w:val="00F901D6"/>
    <w:rsid w:val="00F94739"/>
    <w:rsid w:val="00FA1A1A"/>
    <w:rsid w:val="00FA4160"/>
    <w:rsid w:val="00FB4739"/>
    <w:rsid w:val="00FB514C"/>
    <w:rsid w:val="00FC02AE"/>
    <w:rsid w:val="00FC6473"/>
    <w:rsid w:val="00FC706B"/>
    <w:rsid w:val="00FD0E7A"/>
    <w:rsid w:val="00FD1ABB"/>
    <w:rsid w:val="00FD508B"/>
    <w:rsid w:val="00FF2BAB"/>
    <w:rsid w:val="00FF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D104E"/>
  <w15:chartTrackingRefBased/>
  <w15:docId w15:val="{9811086E-3D7F-4B7F-95E1-4F7ABED21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51C"/>
    <w:pPr>
      <w:ind w:left="720"/>
      <w:contextualSpacing/>
    </w:pPr>
  </w:style>
  <w:style w:type="table" w:styleId="TableGrid">
    <w:name w:val="Table Grid"/>
    <w:basedOn w:val="TableNormal"/>
    <w:uiPriority w:val="39"/>
    <w:rsid w:val="00A5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1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1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1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5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6FD"/>
  </w:style>
  <w:style w:type="paragraph" w:styleId="Footer">
    <w:name w:val="footer"/>
    <w:basedOn w:val="Normal"/>
    <w:link w:val="FooterChar"/>
    <w:uiPriority w:val="99"/>
    <w:unhideWhenUsed/>
    <w:rsid w:val="00205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6FD"/>
  </w:style>
  <w:style w:type="character" w:styleId="PlaceholderText">
    <w:name w:val="Placeholder Text"/>
    <w:basedOn w:val="DefaultParagraphFont"/>
    <w:uiPriority w:val="99"/>
    <w:semiHidden/>
    <w:rsid w:val="002056FD"/>
    <w:rPr>
      <w:color w:val="666666"/>
    </w:rPr>
  </w:style>
  <w:style w:type="table" w:styleId="MediumList1">
    <w:name w:val="Medium List 1"/>
    <w:aliases w:val="Custom"/>
    <w:basedOn w:val="TableNormal"/>
    <w:uiPriority w:val="65"/>
    <w:rsid w:val="008F7EB8"/>
    <w:pPr>
      <w:spacing w:after="0" w:line="240" w:lineRule="auto"/>
      <w:jc w:val="center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left w:w="58" w:type="dxa"/>
        <w:right w:w="58" w:type="dxa"/>
      </w:tblCellMar>
    </w:tblPr>
    <w:tcPr>
      <w:shd w:val="clear" w:color="auto" w:fill="FFFFFF" w:themeFill="background1"/>
      <w:vAlign w:val="center"/>
    </w:tcPr>
    <w:tblStylePr w:type="firstRow">
      <w:rPr>
        <w:rFonts w:asciiTheme="majorHAnsi" w:eastAsiaTheme="majorEastAsia" w:hAnsiTheme="majorHAnsi" w:cstheme="majorBidi"/>
        <w:b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  <w:color w:val="auto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E590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90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E590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590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CE59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590B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C4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3</Words>
  <Characters>87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Children's</Company>
  <LinksUpToDate>false</LinksUpToDate>
  <CharactersWithSpaces>10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cke, Chelsey</dc:creator>
  <cp:keywords/>
  <dc:description/>
  <cp:lastModifiedBy>Fiecke, Chelsey</cp:lastModifiedBy>
  <cp:revision>4</cp:revision>
  <cp:lastPrinted>2024-04-14T02:04:00Z</cp:lastPrinted>
  <dcterms:created xsi:type="dcterms:W3CDTF">2024-10-03T15:31:00Z</dcterms:created>
  <dcterms:modified xsi:type="dcterms:W3CDTF">2024-10-0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1-21T04:54:14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1d1e51f0-10b2-4db6-8571-3c55d46edb3b</vt:lpwstr>
  </property>
  <property fmtid="{D5CDD505-2E9C-101B-9397-08002B2CF9AE}" pid="8" name="MSIP_Label_8ca390d5-a4f3-448c-8368-24080179bc53_ContentBits">
    <vt:lpwstr>0</vt:lpwstr>
  </property>
</Properties>
</file>